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199DB6E" w14:textId="73696FAD" w:rsidR="00542CCF" w:rsidRPr="00421921" w:rsidRDefault="00B3583E" w:rsidP="00421921">
      <w:pPr>
        <w:rPr>
          <w:rFonts w:asciiTheme="majorBidi" w:hAnsiTheme="majorBidi" w:cstheme="majorBidi"/>
          <w:b/>
          <w:u w:val="single"/>
        </w:rPr>
      </w:pPr>
      <w:r w:rsidRPr="00C81256">
        <w:rPr>
          <w:rFonts w:asciiTheme="majorBidi" w:hAnsiTheme="majorBidi" w:cstheme="majorBidi"/>
          <w:b/>
          <w:u w:val="single"/>
        </w:rPr>
        <w:t xml:space="preserve">Supplementary </w:t>
      </w:r>
      <w:r w:rsidR="00421921">
        <w:rPr>
          <w:rFonts w:asciiTheme="majorBidi" w:hAnsiTheme="majorBidi" w:cstheme="majorBidi"/>
          <w:b/>
          <w:u w:val="single"/>
        </w:rPr>
        <w:t>Data:</w:t>
      </w:r>
    </w:p>
    <w:p w14:paraId="2EF39392" w14:textId="77777777" w:rsidR="00542CCF" w:rsidRPr="003E2457" w:rsidRDefault="00542CCF" w:rsidP="00542CCF">
      <w:pPr>
        <w:pStyle w:val="BodyA"/>
        <w:spacing w:line="360" w:lineRule="auto"/>
        <w:rPr>
          <w:rStyle w:val="NoneA"/>
          <w:rFonts w:asciiTheme="majorBidi" w:hAnsiTheme="majorBidi" w:cstheme="majorBidi"/>
          <w:color w:val="1A171C"/>
        </w:rPr>
      </w:pPr>
    </w:p>
    <w:p w14:paraId="0A0D551C" w14:textId="59EA76CF" w:rsidR="00542CCF" w:rsidRPr="003E2457" w:rsidRDefault="00777573" w:rsidP="00C81256">
      <w:pPr>
        <w:spacing w:line="360" w:lineRule="auto"/>
        <w:rPr>
          <w:rFonts w:asciiTheme="majorBidi" w:hAnsiTheme="majorBidi" w:cstheme="majorBidi"/>
        </w:rPr>
      </w:pPr>
      <w:r w:rsidRPr="003E2457">
        <w:rPr>
          <w:rFonts w:asciiTheme="majorBidi" w:hAnsiTheme="majorBidi" w:cstheme="majorBidi"/>
          <w:b/>
          <w:bCs/>
        </w:rPr>
        <w:t xml:space="preserve">Supplemental Table </w:t>
      </w:r>
      <w:r w:rsidR="00542CCF" w:rsidRPr="003E2457">
        <w:rPr>
          <w:rFonts w:asciiTheme="majorBidi" w:hAnsiTheme="majorBidi" w:cstheme="majorBidi"/>
          <w:b/>
          <w:bCs/>
        </w:rPr>
        <w:t>1</w:t>
      </w:r>
      <w:r w:rsidRPr="003E2457">
        <w:rPr>
          <w:rFonts w:asciiTheme="majorBidi" w:hAnsiTheme="majorBidi" w:cstheme="majorBidi"/>
          <w:b/>
          <w:bCs/>
        </w:rPr>
        <w:t>:</w:t>
      </w:r>
      <w:r w:rsidRPr="003E2457">
        <w:rPr>
          <w:rFonts w:asciiTheme="majorBidi" w:hAnsiTheme="majorBidi" w:cstheme="majorBidi"/>
        </w:rPr>
        <w:t xml:space="preserve"> </w:t>
      </w:r>
      <w:r w:rsidR="000C0D8E" w:rsidRPr="003E2457">
        <w:rPr>
          <w:rStyle w:val="NoneA"/>
          <w:rFonts w:asciiTheme="majorBidi" w:hAnsiTheme="majorBidi" w:cstheme="majorBidi"/>
          <w:color w:val="1A171C"/>
        </w:rPr>
        <w:t>ICD9-CM</w:t>
      </w:r>
      <w:r w:rsidR="000C0D8E" w:rsidRPr="003E2457">
        <w:rPr>
          <w:rFonts w:asciiTheme="majorBidi" w:hAnsiTheme="majorBidi" w:cstheme="majorBidi"/>
        </w:rPr>
        <w:t xml:space="preserve"> c</w:t>
      </w:r>
      <w:r w:rsidRPr="003E2457">
        <w:rPr>
          <w:rFonts w:asciiTheme="majorBidi" w:hAnsiTheme="majorBidi" w:cstheme="majorBidi"/>
        </w:rPr>
        <w:t>odes for acute myocardial infarction that were excluded from the study population</w:t>
      </w:r>
      <w:r w:rsidR="00542CCF" w:rsidRPr="003E2457">
        <w:rPr>
          <w:rFonts w:asciiTheme="majorBidi" w:hAnsiTheme="majorBidi" w:cstheme="majorBidi"/>
        </w:rPr>
        <w:t xml:space="preserve">. </w:t>
      </w:r>
      <w:r w:rsidRPr="003E2457">
        <w:rPr>
          <w:rFonts w:asciiTheme="majorBidi" w:hAnsiTheme="majorBidi" w:cstheme="majorBidi"/>
        </w:rP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6478"/>
        <w:gridCol w:w="6472"/>
      </w:tblGrid>
      <w:tr w:rsidR="00777573" w:rsidRPr="003E2457" w14:paraId="7C14B4D5" w14:textId="77777777" w:rsidTr="00421921">
        <w:tc>
          <w:tcPr>
            <w:tcW w:w="2501" w:type="pct"/>
          </w:tcPr>
          <w:p w14:paraId="7734AD19" w14:textId="5F531451" w:rsidR="00777573" w:rsidRPr="00421921" w:rsidRDefault="00E53E08" w:rsidP="009C0C74">
            <w:pPr>
              <w:spacing w:line="360" w:lineRule="auto"/>
              <w:rPr>
                <w:rFonts w:asciiTheme="majorBidi" w:hAnsiTheme="majorBidi" w:cstheme="majorBidi"/>
                <w:b/>
              </w:rPr>
            </w:pPr>
            <w:r w:rsidRPr="00421921">
              <w:rPr>
                <w:rFonts w:asciiTheme="majorBidi" w:hAnsiTheme="majorBidi" w:cstheme="majorBidi"/>
                <w:b/>
                <w:color w:val="000000"/>
              </w:rPr>
              <w:t xml:space="preserve">Variable </w:t>
            </w:r>
          </w:p>
        </w:tc>
        <w:tc>
          <w:tcPr>
            <w:tcW w:w="2499" w:type="pct"/>
            <w:hideMark/>
          </w:tcPr>
          <w:p w14:paraId="3AE19B6F" w14:textId="1EE72616" w:rsidR="00777573" w:rsidRPr="00421921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b/>
              </w:rPr>
            </w:pPr>
            <w:r w:rsidRPr="00421921">
              <w:rPr>
                <w:rFonts w:asciiTheme="majorBidi" w:hAnsiTheme="majorBidi" w:cstheme="majorBidi"/>
                <w:b/>
              </w:rPr>
              <w:t>Code</w:t>
            </w:r>
            <w:r w:rsidR="000C0D8E" w:rsidRPr="00421921">
              <w:rPr>
                <w:rFonts w:asciiTheme="majorBidi" w:hAnsiTheme="majorBidi" w:cstheme="majorBidi"/>
                <w:b/>
              </w:rPr>
              <w:t>s</w:t>
            </w:r>
          </w:p>
        </w:tc>
      </w:tr>
      <w:tr w:rsidR="00777573" w:rsidRPr="003E2457" w14:paraId="1616A700" w14:textId="77777777" w:rsidTr="00421921">
        <w:tc>
          <w:tcPr>
            <w:tcW w:w="2501" w:type="pct"/>
          </w:tcPr>
          <w:p w14:paraId="416A4278" w14:textId="77777777" w:rsidR="00777573" w:rsidRPr="003E2457" w:rsidRDefault="00777573" w:rsidP="009C0C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ute myocardial infarction of anterolateral wall, episode of care unspecified</w:t>
            </w:r>
          </w:p>
        </w:tc>
        <w:tc>
          <w:tcPr>
            <w:tcW w:w="2499" w:type="pct"/>
          </w:tcPr>
          <w:p w14:paraId="2484CF6F" w14:textId="77777777" w:rsidR="00777573" w:rsidRPr="003E2457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.00</w:t>
            </w:r>
          </w:p>
        </w:tc>
      </w:tr>
      <w:tr w:rsidR="00777573" w:rsidRPr="003E2457" w14:paraId="6D975151" w14:textId="77777777" w:rsidTr="00421921">
        <w:tc>
          <w:tcPr>
            <w:tcW w:w="2501" w:type="pct"/>
          </w:tcPr>
          <w:p w14:paraId="7E115E06" w14:textId="77777777" w:rsidR="00777573" w:rsidRPr="003E2457" w:rsidRDefault="00777573" w:rsidP="009C0C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ute myocardial infarction of anterolateral wall, initial episode of care</w:t>
            </w:r>
          </w:p>
        </w:tc>
        <w:tc>
          <w:tcPr>
            <w:tcW w:w="2499" w:type="pct"/>
          </w:tcPr>
          <w:p w14:paraId="7B5100C4" w14:textId="77777777" w:rsidR="00777573" w:rsidRPr="003E2457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.01</w:t>
            </w:r>
          </w:p>
        </w:tc>
      </w:tr>
      <w:tr w:rsidR="00777573" w:rsidRPr="003E2457" w14:paraId="41A1BC46" w14:textId="77777777" w:rsidTr="00421921">
        <w:tc>
          <w:tcPr>
            <w:tcW w:w="2501" w:type="pct"/>
          </w:tcPr>
          <w:p w14:paraId="611782D7" w14:textId="77777777" w:rsidR="00777573" w:rsidRPr="003E2457" w:rsidRDefault="00777573" w:rsidP="009C0C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ute myocardial infarction of anterolateral wall, subsequent episode of care</w:t>
            </w:r>
          </w:p>
        </w:tc>
        <w:tc>
          <w:tcPr>
            <w:tcW w:w="2499" w:type="pct"/>
          </w:tcPr>
          <w:p w14:paraId="5E035A08" w14:textId="77777777" w:rsidR="00777573" w:rsidRPr="003E2457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.02</w:t>
            </w:r>
          </w:p>
        </w:tc>
      </w:tr>
      <w:tr w:rsidR="00777573" w:rsidRPr="003E2457" w14:paraId="39F1D6A4" w14:textId="77777777" w:rsidTr="00421921">
        <w:tc>
          <w:tcPr>
            <w:tcW w:w="2501" w:type="pct"/>
          </w:tcPr>
          <w:p w14:paraId="74C09B53" w14:textId="77777777" w:rsidR="00777573" w:rsidRPr="003E2457" w:rsidRDefault="00777573" w:rsidP="009C0C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ute myocardial infarction of other anterior wall, episode of care unspecified</w:t>
            </w:r>
          </w:p>
        </w:tc>
        <w:tc>
          <w:tcPr>
            <w:tcW w:w="2499" w:type="pct"/>
          </w:tcPr>
          <w:p w14:paraId="1C13AD73" w14:textId="77777777" w:rsidR="00777573" w:rsidRPr="003E2457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.10</w:t>
            </w:r>
          </w:p>
        </w:tc>
      </w:tr>
      <w:tr w:rsidR="00777573" w:rsidRPr="003E2457" w14:paraId="6F2813CC" w14:textId="77777777" w:rsidTr="00421921">
        <w:tc>
          <w:tcPr>
            <w:tcW w:w="2501" w:type="pct"/>
          </w:tcPr>
          <w:p w14:paraId="0DC41E75" w14:textId="77777777" w:rsidR="00777573" w:rsidRPr="003E2457" w:rsidRDefault="00777573" w:rsidP="009C0C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ute myocardial infarction of other anterior wall, initial episode of care</w:t>
            </w:r>
          </w:p>
        </w:tc>
        <w:tc>
          <w:tcPr>
            <w:tcW w:w="2499" w:type="pct"/>
          </w:tcPr>
          <w:p w14:paraId="37D12FEB" w14:textId="77777777" w:rsidR="00777573" w:rsidRPr="003E2457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.11</w:t>
            </w:r>
          </w:p>
        </w:tc>
      </w:tr>
      <w:tr w:rsidR="00777573" w:rsidRPr="003E2457" w14:paraId="6C7C6431" w14:textId="77777777" w:rsidTr="00421921">
        <w:tc>
          <w:tcPr>
            <w:tcW w:w="2501" w:type="pct"/>
          </w:tcPr>
          <w:p w14:paraId="6F8C799C" w14:textId="77777777" w:rsidR="00777573" w:rsidRPr="003E2457" w:rsidRDefault="00777573" w:rsidP="009C0C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ute myocardial infarction of other anterior wall, subsequent episode of care</w:t>
            </w:r>
          </w:p>
        </w:tc>
        <w:tc>
          <w:tcPr>
            <w:tcW w:w="2499" w:type="pct"/>
          </w:tcPr>
          <w:p w14:paraId="7B22434A" w14:textId="77777777" w:rsidR="00777573" w:rsidRPr="003E2457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.12</w:t>
            </w:r>
          </w:p>
        </w:tc>
      </w:tr>
      <w:tr w:rsidR="00777573" w:rsidRPr="003E2457" w14:paraId="29AE811A" w14:textId="77777777" w:rsidTr="00421921">
        <w:tc>
          <w:tcPr>
            <w:tcW w:w="2501" w:type="pct"/>
          </w:tcPr>
          <w:p w14:paraId="7B1CA4CF" w14:textId="77777777" w:rsidR="00777573" w:rsidRPr="003E2457" w:rsidRDefault="00777573" w:rsidP="009C0C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ute myocardial infarction of inferolateral wall, episode of care unspecified</w:t>
            </w:r>
          </w:p>
        </w:tc>
        <w:tc>
          <w:tcPr>
            <w:tcW w:w="2499" w:type="pct"/>
          </w:tcPr>
          <w:p w14:paraId="14EB8087" w14:textId="77777777" w:rsidR="00777573" w:rsidRPr="003E2457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.20</w:t>
            </w:r>
          </w:p>
        </w:tc>
      </w:tr>
      <w:tr w:rsidR="00777573" w:rsidRPr="003E2457" w14:paraId="7279FE7B" w14:textId="77777777" w:rsidTr="00421921">
        <w:tc>
          <w:tcPr>
            <w:tcW w:w="2501" w:type="pct"/>
          </w:tcPr>
          <w:p w14:paraId="269B95EB" w14:textId="77777777" w:rsidR="00777573" w:rsidRPr="003E2457" w:rsidRDefault="00777573" w:rsidP="009C0C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ute myocardial infarction of inferolateral wall, initial episode of care</w:t>
            </w:r>
          </w:p>
        </w:tc>
        <w:tc>
          <w:tcPr>
            <w:tcW w:w="2499" w:type="pct"/>
          </w:tcPr>
          <w:p w14:paraId="39D3192F" w14:textId="77777777" w:rsidR="00777573" w:rsidRPr="003E2457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.21</w:t>
            </w:r>
          </w:p>
        </w:tc>
      </w:tr>
      <w:tr w:rsidR="00777573" w:rsidRPr="003E2457" w14:paraId="1ADDE96A" w14:textId="77777777" w:rsidTr="00421921">
        <w:tc>
          <w:tcPr>
            <w:tcW w:w="2501" w:type="pct"/>
          </w:tcPr>
          <w:p w14:paraId="4D24AFCA" w14:textId="77777777" w:rsidR="00777573" w:rsidRPr="003E2457" w:rsidRDefault="00777573" w:rsidP="009C0C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ute myocardial infarction of inferolateral wall, subsequent episode of care</w:t>
            </w:r>
          </w:p>
        </w:tc>
        <w:tc>
          <w:tcPr>
            <w:tcW w:w="2499" w:type="pct"/>
          </w:tcPr>
          <w:p w14:paraId="1378C302" w14:textId="77777777" w:rsidR="00777573" w:rsidRPr="003E2457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.22</w:t>
            </w:r>
          </w:p>
        </w:tc>
      </w:tr>
      <w:tr w:rsidR="00777573" w:rsidRPr="003E2457" w14:paraId="1DEF30E4" w14:textId="77777777" w:rsidTr="00421921">
        <w:tc>
          <w:tcPr>
            <w:tcW w:w="2501" w:type="pct"/>
          </w:tcPr>
          <w:p w14:paraId="4E503823" w14:textId="77777777" w:rsidR="00777573" w:rsidRPr="003E2457" w:rsidRDefault="00777573" w:rsidP="009C0C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ute myocardial infarction of inferoposterior wall, episode of care unspecified</w:t>
            </w:r>
          </w:p>
        </w:tc>
        <w:tc>
          <w:tcPr>
            <w:tcW w:w="2499" w:type="pct"/>
          </w:tcPr>
          <w:p w14:paraId="76866C21" w14:textId="77777777" w:rsidR="00777573" w:rsidRPr="003E2457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.30</w:t>
            </w:r>
          </w:p>
        </w:tc>
      </w:tr>
      <w:tr w:rsidR="00777573" w:rsidRPr="003E2457" w14:paraId="0B541BE7" w14:textId="77777777" w:rsidTr="00421921">
        <w:tc>
          <w:tcPr>
            <w:tcW w:w="2501" w:type="pct"/>
          </w:tcPr>
          <w:p w14:paraId="7C335AE3" w14:textId="77777777" w:rsidR="00777573" w:rsidRPr="003E2457" w:rsidRDefault="00777573" w:rsidP="009C0C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ute myocardial infarction of inferoposterior wall, initial episode of care</w:t>
            </w:r>
          </w:p>
        </w:tc>
        <w:tc>
          <w:tcPr>
            <w:tcW w:w="2499" w:type="pct"/>
          </w:tcPr>
          <w:p w14:paraId="5932C248" w14:textId="77777777" w:rsidR="00777573" w:rsidRPr="003E2457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.31</w:t>
            </w:r>
          </w:p>
        </w:tc>
      </w:tr>
      <w:tr w:rsidR="00777573" w:rsidRPr="003E2457" w14:paraId="171543E8" w14:textId="77777777" w:rsidTr="00421921">
        <w:tc>
          <w:tcPr>
            <w:tcW w:w="2501" w:type="pct"/>
          </w:tcPr>
          <w:p w14:paraId="34BF14EE" w14:textId="77777777" w:rsidR="00777573" w:rsidRPr="003E2457" w:rsidRDefault="00777573" w:rsidP="009C0C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ute myocardial infarction of inferoposterior wall, subsequent episode of care</w:t>
            </w:r>
          </w:p>
        </w:tc>
        <w:tc>
          <w:tcPr>
            <w:tcW w:w="2499" w:type="pct"/>
          </w:tcPr>
          <w:p w14:paraId="2192C827" w14:textId="77777777" w:rsidR="00777573" w:rsidRPr="003E2457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.32</w:t>
            </w:r>
          </w:p>
        </w:tc>
      </w:tr>
      <w:tr w:rsidR="00777573" w:rsidRPr="003E2457" w14:paraId="729F21D2" w14:textId="77777777" w:rsidTr="00421921">
        <w:tc>
          <w:tcPr>
            <w:tcW w:w="2501" w:type="pct"/>
          </w:tcPr>
          <w:p w14:paraId="25DAD68D" w14:textId="77777777" w:rsidR="00777573" w:rsidRPr="003E2457" w:rsidRDefault="00777573" w:rsidP="009C0C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ute myocardial infarction of other inferior wall, episode of care unspecified</w:t>
            </w:r>
          </w:p>
        </w:tc>
        <w:tc>
          <w:tcPr>
            <w:tcW w:w="2499" w:type="pct"/>
          </w:tcPr>
          <w:p w14:paraId="5765ACB3" w14:textId="77777777" w:rsidR="00777573" w:rsidRPr="003E2457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.40</w:t>
            </w:r>
          </w:p>
        </w:tc>
      </w:tr>
      <w:tr w:rsidR="00777573" w:rsidRPr="003E2457" w14:paraId="4C2B04E0" w14:textId="77777777" w:rsidTr="00421921">
        <w:tc>
          <w:tcPr>
            <w:tcW w:w="2501" w:type="pct"/>
          </w:tcPr>
          <w:p w14:paraId="5DE16A7A" w14:textId="77777777" w:rsidR="00777573" w:rsidRPr="003E2457" w:rsidRDefault="00777573" w:rsidP="009C0C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ute myocardial infarction of other inferior wall, initial episode of care</w:t>
            </w:r>
          </w:p>
        </w:tc>
        <w:tc>
          <w:tcPr>
            <w:tcW w:w="2499" w:type="pct"/>
          </w:tcPr>
          <w:p w14:paraId="2BBEA775" w14:textId="77777777" w:rsidR="00777573" w:rsidRPr="003E2457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.41</w:t>
            </w:r>
          </w:p>
        </w:tc>
      </w:tr>
      <w:tr w:rsidR="00777573" w:rsidRPr="003E2457" w14:paraId="2049D769" w14:textId="77777777" w:rsidTr="00421921">
        <w:tc>
          <w:tcPr>
            <w:tcW w:w="2501" w:type="pct"/>
          </w:tcPr>
          <w:p w14:paraId="2966E942" w14:textId="77777777" w:rsidR="00777573" w:rsidRPr="003E2457" w:rsidRDefault="00777573" w:rsidP="009C0C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ute myocardial infarction of other inferior wall, subsequent episode of care</w:t>
            </w:r>
          </w:p>
        </w:tc>
        <w:tc>
          <w:tcPr>
            <w:tcW w:w="2499" w:type="pct"/>
          </w:tcPr>
          <w:p w14:paraId="6C0F4152" w14:textId="77777777" w:rsidR="00777573" w:rsidRPr="003E2457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.42</w:t>
            </w:r>
          </w:p>
        </w:tc>
      </w:tr>
      <w:tr w:rsidR="00777573" w:rsidRPr="003E2457" w14:paraId="3FB46E47" w14:textId="77777777" w:rsidTr="00421921">
        <w:tc>
          <w:tcPr>
            <w:tcW w:w="2501" w:type="pct"/>
          </w:tcPr>
          <w:p w14:paraId="4BD98AEB" w14:textId="77777777" w:rsidR="00777573" w:rsidRPr="003E2457" w:rsidRDefault="00777573" w:rsidP="009C0C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ute myocardial infarction of other lateral wall, episode of care unspecified</w:t>
            </w:r>
          </w:p>
        </w:tc>
        <w:tc>
          <w:tcPr>
            <w:tcW w:w="2499" w:type="pct"/>
          </w:tcPr>
          <w:p w14:paraId="73B346EA" w14:textId="77777777" w:rsidR="00777573" w:rsidRPr="003E2457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.50</w:t>
            </w:r>
          </w:p>
        </w:tc>
      </w:tr>
      <w:tr w:rsidR="00777573" w:rsidRPr="003E2457" w14:paraId="7E7F83B7" w14:textId="77777777" w:rsidTr="00421921">
        <w:tc>
          <w:tcPr>
            <w:tcW w:w="2501" w:type="pct"/>
          </w:tcPr>
          <w:p w14:paraId="07F76998" w14:textId="77777777" w:rsidR="00777573" w:rsidRPr="003E2457" w:rsidRDefault="00777573" w:rsidP="009C0C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ute myocardial infarction of other lateral wall, initial episode of care</w:t>
            </w:r>
          </w:p>
        </w:tc>
        <w:tc>
          <w:tcPr>
            <w:tcW w:w="2499" w:type="pct"/>
          </w:tcPr>
          <w:p w14:paraId="399AB0DB" w14:textId="77777777" w:rsidR="00777573" w:rsidRPr="003E2457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.51</w:t>
            </w:r>
          </w:p>
        </w:tc>
      </w:tr>
      <w:tr w:rsidR="00777573" w:rsidRPr="003E2457" w14:paraId="4AF7B456" w14:textId="77777777" w:rsidTr="00421921">
        <w:tc>
          <w:tcPr>
            <w:tcW w:w="2501" w:type="pct"/>
          </w:tcPr>
          <w:p w14:paraId="7CED1297" w14:textId="77777777" w:rsidR="00777573" w:rsidRPr="003E2457" w:rsidRDefault="00777573" w:rsidP="009C0C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ute myocardial infarction of other lateral wall, subsequent episode of care</w:t>
            </w:r>
          </w:p>
        </w:tc>
        <w:tc>
          <w:tcPr>
            <w:tcW w:w="2499" w:type="pct"/>
          </w:tcPr>
          <w:p w14:paraId="2DEF28A9" w14:textId="77777777" w:rsidR="00777573" w:rsidRPr="003E2457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.52</w:t>
            </w:r>
          </w:p>
        </w:tc>
      </w:tr>
      <w:tr w:rsidR="00777573" w:rsidRPr="003E2457" w14:paraId="5B7AE356" w14:textId="77777777" w:rsidTr="00421921">
        <w:tc>
          <w:tcPr>
            <w:tcW w:w="2501" w:type="pct"/>
          </w:tcPr>
          <w:p w14:paraId="1BCE1206" w14:textId="77777777" w:rsidR="00777573" w:rsidRPr="003E2457" w:rsidRDefault="00777573" w:rsidP="009C0C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ue posterior wall infarction, episode of care unspecified</w:t>
            </w:r>
          </w:p>
        </w:tc>
        <w:tc>
          <w:tcPr>
            <w:tcW w:w="2499" w:type="pct"/>
          </w:tcPr>
          <w:p w14:paraId="4B962E4B" w14:textId="77777777" w:rsidR="00777573" w:rsidRPr="003E2457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bookmarkStart w:id="0" w:name="_GoBack"/>
            <w:bookmarkEnd w:id="0"/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.60</w:t>
            </w:r>
          </w:p>
        </w:tc>
      </w:tr>
      <w:tr w:rsidR="00777573" w:rsidRPr="003E2457" w14:paraId="74777940" w14:textId="77777777" w:rsidTr="00421921">
        <w:tc>
          <w:tcPr>
            <w:tcW w:w="2501" w:type="pct"/>
          </w:tcPr>
          <w:p w14:paraId="14705042" w14:textId="77777777" w:rsidR="00777573" w:rsidRPr="003E2457" w:rsidRDefault="00777573" w:rsidP="009C0C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True posterior wall infarction, initial episode of care</w:t>
            </w:r>
          </w:p>
        </w:tc>
        <w:tc>
          <w:tcPr>
            <w:tcW w:w="2499" w:type="pct"/>
          </w:tcPr>
          <w:p w14:paraId="33C3AAAD" w14:textId="77777777" w:rsidR="00777573" w:rsidRPr="003E2457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.61</w:t>
            </w:r>
          </w:p>
        </w:tc>
      </w:tr>
      <w:tr w:rsidR="00777573" w:rsidRPr="003E2457" w14:paraId="40F3DD45" w14:textId="77777777" w:rsidTr="00421921">
        <w:tc>
          <w:tcPr>
            <w:tcW w:w="2501" w:type="pct"/>
          </w:tcPr>
          <w:p w14:paraId="26737441" w14:textId="77777777" w:rsidR="00777573" w:rsidRPr="003E2457" w:rsidRDefault="00777573" w:rsidP="009C0C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ue posterior wall infarction, subsequent episode of care</w:t>
            </w:r>
          </w:p>
        </w:tc>
        <w:tc>
          <w:tcPr>
            <w:tcW w:w="2499" w:type="pct"/>
          </w:tcPr>
          <w:p w14:paraId="363F9996" w14:textId="77777777" w:rsidR="00777573" w:rsidRPr="003E2457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.62</w:t>
            </w:r>
          </w:p>
        </w:tc>
      </w:tr>
      <w:tr w:rsidR="00777573" w:rsidRPr="003E2457" w14:paraId="634BC19D" w14:textId="77777777" w:rsidTr="00421921">
        <w:tc>
          <w:tcPr>
            <w:tcW w:w="2501" w:type="pct"/>
          </w:tcPr>
          <w:p w14:paraId="667C685F" w14:textId="77777777" w:rsidR="00777573" w:rsidRPr="003E2457" w:rsidRDefault="00777573" w:rsidP="009C0C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bendocardial infarction, episode of care unspecified</w:t>
            </w:r>
          </w:p>
        </w:tc>
        <w:tc>
          <w:tcPr>
            <w:tcW w:w="2499" w:type="pct"/>
          </w:tcPr>
          <w:p w14:paraId="4DBCE937" w14:textId="77777777" w:rsidR="00777573" w:rsidRPr="003E2457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.70</w:t>
            </w:r>
          </w:p>
        </w:tc>
      </w:tr>
      <w:tr w:rsidR="00777573" w:rsidRPr="003E2457" w14:paraId="3E5608C1" w14:textId="77777777" w:rsidTr="00421921">
        <w:tc>
          <w:tcPr>
            <w:tcW w:w="2501" w:type="pct"/>
          </w:tcPr>
          <w:p w14:paraId="6C4F8DAF" w14:textId="77777777" w:rsidR="00777573" w:rsidRPr="003E2457" w:rsidRDefault="00777573" w:rsidP="009C0C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bendocardial infarction, initial episode of care</w:t>
            </w:r>
          </w:p>
        </w:tc>
        <w:tc>
          <w:tcPr>
            <w:tcW w:w="2499" w:type="pct"/>
          </w:tcPr>
          <w:p w14:paraId="42FB50C2" w14:textId="77777777" w:rsidR="00777573" w:rsidRPr="003E2457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.71</w:t>
            </w:r>
          </w:p>
        </w:tc>
      </w:tr>
      <w:tr w:rsidR="00777573" w:rsidRPr="003E2457" w14:paraId="213972D8" w14:textId="77777777" w:rsidTr="00421921">
        <w:tc>
          <w:tcPr>
            <w:tcW w:w="2501" w:type="pct"/>
          </w:tcPr>
          <w:p w14:paraId="059AABA2" w14:textId="77777777" w:rsidR="00777573" w:rsidRPr="003E2457" w:rsidRDefault="00777573" w:rsidP="009C0C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ubendocardial infarction, subsequent episode of care</w:t>
            </w:r>
          </w:p>
        </w:tc>
        <w:tc>
          <w:tcPr>
            <w:tcW w:w="2499" w:type="pct"/>
          </w:tcPr>
          <w:p w14:paraId="19B71F53" w14:textId="77777777" w:rsidR="00777573" w:rsidRPr="003E2457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.72</w:t>
            </w:r>
          </w:p>
        </w:tc>
      </w:tr>
      <w:tr w:rsidR="00777573" w:rsidRPr="003E2457" w14:paraId="10C415CC" w14:textId="77777777" w:rsidTr="00421921">
        <w:tc>
          <w:tcPr>
            <w:tcW w:w="2501" w:type="pct"/>
          </w:tcPr>
          <w:p w14:paraId="33F78B15" w14:textId="77777777" w:rsidR="00777573" w:rsidRPr="003E2457" w:rsidRDefault="00777573" w:rsidP="009C0C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ute myocardial infarction of other specified sites, episode of care unspecified</w:t>
            </w:r>
          </w:p>
        </w:tc>
        <w:tc>
          <w:tcPr>
            <w:tcW w:w="2499" w:type="pct"/>
          </w:tcPr>
          <w:p w14:paraId="3A9F6A76" w14:textId="77777777" w:rsidR="00777573" w:rsidRPr="003E2457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.80</w:t>
            </w:r>
          </w:p>
        </w:tc>
      </w:tr>
      <w:tr w:rsidR="00777573" w:rsidRPr="003E2457" w14:paraId="09AC3726" w14:textId="77777777" w:rsidTr="00421921">
        <w:tc>
          <w:tcPr>
            <w:tcW w:w="2501" w:type="pct"/>
          </w:tcPr>
          <w:p w14:paraId="4D850049" w14:textId="77777777" w:rsidR="00777573" w:rsidRPr="003E2457" w:rsidRDefault="00777573" w:rsidP="009C0C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ute myocardial infarction of other specified sites, initial episode of care</w:t>
            </w:r>
          </w:p>
        </w:tc>
        <w:tc>
          <w:tcPr>
            <w:tcW w:w="2499" w:type="pct"/>
          </w:tcPr>
          <w:p w14:paraId="0268CDCF" w14:textId="77777777" w:rsidR="00777573" w:rsidRPr="003E2457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.81</w:t>
            </w:r>
          </w:p>
        </w:tc>
      </w:tr>
      <w:tr w:rsidR="00777573" w:rsidRPr="003E2457" w14:paraId="0F25571B" w14:textId="77777777" w:rsidTr="00421921">
        <w:tc>
          <w:tcPr>
            <w:tcW w:w="2501" w:type="pct"/>
          </w:tcPr>
          <w:p w14:paraId="2ECC6215" w14:textId="77777777" w:rsidR="00777573" w:rsidRPr="003E2457" w:rsidRDefault="00777573" w:rsidP="009C0C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ute myocardial infarction of other specified sites, subsequent episode of care</w:t>
            </w:r>
          </w:p>
        </w:tc>
        <w:tc>
          <w:tcPr>
            <w:tcW w:w="2499" w:type="pct"/>
          </w:tcPr>
          <w:p w14:paraId="71DB8FB7" w14:textId="77777777" w:rsidR="00777573" w:rsidRPr="003E2457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.82</w:t>
            </w:r>
          </w:p>
        </w:tc>
      </w:tr>
      <w:tr w:rsidR="00777573" w:rsidRPr="003E2457" w14:paraId="51AD91A3" w14:textId="77777777" w:rsidTr="00421921">
        <w:tc>
          <w:tcPr>
            <w:tcW w:w="2501" w:type="pct"/>
          </w:tcPr>
          <w:p w14:paraId="268B6D2B" w14:textId="77777777" w:rsidR="00777573" w:rsidRPr="003E2457" w:rsidRDefault="00777573" w:rsidP="009C0C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ute myocardial infarction of unspecified site, episode of care unspecified</w:t>
            </w:r>
          </w:p>
        </w:tc>
        <w:tc>
          <w:tcPr>
            <w:tcW w:w="2499" w:type="pct"/>
          </w:tcPr>
          <w:p w14:paraId="4DE7D39A" w14:textId="77777777" w:rsidR="00777573" w:rsidRPr="003E2457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.90</w:t>
            </w:r>
          </w:p>
        </w:tc>
      </w:tr>
      <w:tr w:rsidR="00777573" w:rsidRPr="003E2457" w14:paraId="0DF40303" w14:textId="77777777" w:rsidTr="00421921">
        <w:tc>
          <w:tcPr>
            <w:tcW w:w="2501" w:type="pct"/>
          </w:tcPr>
          <w:p w14:paraId="0AB8FA20" w14:textId="77777777" w:rsidR="00777573" w:rsidRPr="003E2457" w:rsidRDefault="00777573" w:rsidP="009C0C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ute myocardial infarction of unspecified site, initial episode of care</w:t>
            </w:r>
          </w:p>
        </w:tc>
        <w:tc>
          <w:tcPr>
            <w:tcW w:w="2499" w:type="pct"/>
          </w:tcPr>
          <w:p w14:paraId="75606448" w14:textId="77777777" w:rsidR="00777573" w:rsidRPr="003E2457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.91</w:t>
            </w:r>
          </w:p>
        </w:tc>
      </w:tr>
      <w:tr w:rsidR="00777573" w:rsidRPr="003E2457" w14:paraId="523C2D2B" w14:textId="77777777" w:rsidTr="00421921">
        <w:tc>
          <w:tcPr>
            <w:tcW w:w="2501" w:type="pct"/>
          </w:tcPr>
          <w:p w14:paraId="65245072" w14:textId="77777777" w:rsidR="00777573" w:rsidRPr="003E2457" w:rsidRDefault="00777573" w:rsidP="009C0C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ute myocardial infarction of unspecified site, subsequent episode of care</w:t>
            </w:r>
          </w:p>
        </w:tc>
        <w:tc>
          <w:tcPr>
            <w:tcW w:w="2499" w:type="pct"/>
          </w:tcPr>
          <w:p w14:paraId="3D2F14C2" w14:textId="77777777" w:rsidR="00777573" w:rsidRPr="003E2457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.92</w:t>
            </w:r>
          </w:p>
        </w:tc>
      </w:tr>
      <w:tr w:rsidR="00777573" w:rsidRPr="003E2457" w14:paraId="0B574CAB" w14:textId="77777777" w:rsidTr="00421921">
        <w:tc>
          <w:tcPr>
            <w:tcW w:w="2501" w:type="pct"/>
          </w:tcPr>
          <w:p w14:paraId="699DAA87" w14:textId="77777777" w:rsidR="00777573" w:rsidRPr="003E2457" w:rsidRDefault="00777573" w:rsidP="009C0C74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termediate coronary syndrome</w:t>
            </w:r>
          </w:p>
        </w:tc>
        <w:tc>
          <w:tcPr>
            <w:tcW w:w="2499" w:type="pct"/>
          </w:tcPr>
          <w:p w14:paraId="60A3EA10" w14:textId="6E08E1E9" w:rsidR="00777573" w:rsidRPr="003E2457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1.10</w:t>
            </w:r>
          </w:p>
        </w:tc>
      </w:tr>
      <w:tr w:rsidR="00777573" w:rsidRPr="003E2457" w14:paraId="0FA309AC" w14:textId="77777777" w:rsidTr="00421921">
        <w:tc>
          <w:tcPr>
            <w:tcW w:w="2501" w:type="pct"/>
          </w:tcPr>
          <w:p w14:paraId="2F250255" w14:textId="77777777" w:rsidR="00777573" w:rsidRPr="003E2457" w:rsidRDefault="00777573" w:rsidP="009C0C74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cute coronary occlusion without myocardial infarction</w:t>
            </w:r>
          </w:p>
        </w:tc>
        <w:tc>
          <w:tcPr>
            <w:tcW w:w="2499" w:type="pct"/>
          </w:tcPr>
          <w:p w14:paraId="39D731EC" w14:textId="65CFA90B" w:rsidR="00777573" w:rsidRPr="003E2457" w:rsidRDefault="00777573" w:rsidP="00542CCF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sz w:val="20"/>
                <w:szCs w:val="20"/>
              </w:rPr>
              <w:t>411.81</w:t>
            </w:r>
          </w:p>
        </w:tc>
      </w:tr>
    </w:tbl>
    <w:p w14:paraId="7CB6C447" w14:textId="77777777" w:rsidR="00777573" w:rsidRPr="003E2457" w:rsidRDefault="00777573" w:rsidP="00777573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0A94CBDC" w14:textId="77777777" w:rsidR="00777573" w:rsidRPr="003E2457" w:rsidRDefault="00777573" w:rsidP="00777573">
      <w:pPr>
        <w:spacing w:line="360" w:lineRule="auto"/>
        <w:rPr>
          <w:rFonts w:asciiTheme="majorBidi" w:hAnsiTheme="majorBidi" w:cstheme="majorBidi"/>
          <w:b/>
          <w:bCs/>
        </w:rPr>
      </w:pPr>
    </w:p>
    <w:p w14:paraId="095D7857" w14:textId="77777777" w:rsidR="00777573" w:rsidRPr="003E2457" w:rsidRDefault="00777573" w:rsidP="00777573">
      <w:pPr>
        <w:spacing w:line="360" w:lineRule="auto"/>
        <w:rPr>
          <w:rFonts w:asciiTheme="majorBidi" w:hAnsiTheme="majorBidi" w:cstheme="majorBidi"/>
          <w:b/>
          <w:bCs/>
        </w:rPr>
      </w:pPr>
    </w:p>
    <w:p w14:paraId="61DE44AC" w14:textId="77777777" w:rsidR="00777573" w:rsidRPr="003E2457" w:rsidRDefault="00777573" w:rsidP="00777573">
      <w:pPr>
        <w:spacing w:line="360" w:lineRule="auto"/>
        <w:rPr>
          <w:rFonts w:asciiTheme="majorBidi" w:hAnsiTheme="majorBidi" w:cstheme="majorBidi"/>
          <w:b/>
          <w:bCs/>
        </w:rPr>
      </w:pPr>
    </w:p>
    <w:p w14:paraId="26FD54A0" w14:textId="40DCB695" w:rsidR="00777573" w:rsidRPr="003E2457" w:rsidRDefault="00777573" w:rsidP="00777573">
      <w:pPr>
        <w:spacing w:line="360" w:lineRule="auto"/>
        <w:rPr>
          <w:rFonts w:asciiTheme="majorBidi" w:hAnsiTheme="majorBidi" w:cstheme="majorBidi"/>
          <w:b/>
          <w:bCs/>
        </w:rPr>
      </w:pPr>
    </w:p>
    <w:p w14:paraId="15CEE90D" w14:textId="12DCD2C5" w:rsidR="003E2457" w:rsidRDefault="003E2457" w:rsidP="003E2457">
      <w:pPr>
        <w:spacing w:line="360" w:lineRule="auto"/>
        <w:rPr>
          <w:rFonts w:asciiTheme="majorBidi" w:hAnsiTheme="majorBidi" w:cstheme="majorBidi"/>
          <w:b/>
        </w:rPr>
      </w:pPr>
      <w:r w:rsidRPr="003E2457">
        <w:rPr>
          <w:rFonts w:asciiTheme="majorBidi" w:hAnsiTheme="majorBidi" w:cstheme="majorBidi"/>
          <w:b/>
        </w:rPr>
        <w:br/>
      </w:r>
    </w:p>
    <w:p w14:paraId="3C8E94CD" w14:textId="44EF5005" w:rsidR="00C81256" w:rsidRDefault="00C81256" w:rsidP="003E2457">
      <w:pPr>
        <w:spacing w:line="360" w:lineRule="auto"/>
        <w:rPr>
          <w:rFonts w:asciiTheme="majorBidi" w:hAnsiTheme="majorBidi" w:cstheme="majorBidi"/>
          <w:b/>
        </w:rPr>
      </w:pPr>
    </w:p>
    <w:p w14:paraId="2BDD9799" w14:textId="77777777" w:rsidR="00C81256" w:rsidRPr="003E2457" w:rsidRDefault="00C81256" w:rsidP="003E2457">
      <w:pPr>
        <w:spacing w:line="360" w:lineRule="auto"/>
        <w:rPr>
          <w:rFonts w:asciiTheme="majorBidi" w:hAnsiTheme="majorBidi" w:cstheme="majorBidi"/>
          <w:b/>
        </w:rPr>
      </w:pPr>
    </w:p>
    <w:p w14:paraId="0219A722" w14:textId="77777777" w:rsidR="00421921" w:rsidRDefault="00421921" w:rsidP="003E2457">
      <w:pPr>
        <w:spacing w:line="360" w:lineRule="auto"/>
        <w:rPr>
          <w:rFonts w:asciiTheme="majorBidi" w:hAnsiTheme="majorBidi" w:cstheme="majorBidi"/>
          <w:b/>
        </w:rPr>
      </w:pPr>
    </w:p>
    <w:p w14:paraId="18DCC625" w14:textId="2EEE2BF8" w:rsidR="00542CCF" w:rsidRPr="003E2457" w:rsidRDefault="00A45BCB" w:rsidP="003E2457">
      <w:pPr>
        <w:spacing w:line="360" w:lineRule="auto"/>
        <w:rPr>
          <w:rStyle w:val="None"/>
          <w:rFonts w:asciiTheme="majorBidi" w:hAnsiTheme="majorBidi" w:cstheme="majorBidi"/>
        </w:rPr>
      </w:pPr>
      <w:r w:rsidRPr="003E2457">
        <w:rPr>
          <w:rFonts w:asciiTheme="majorBidi" w:hAnsiTheme="majorBidi" w:cstheme="majorBidi"/>
          <w:b/>
        </w:rPr>
        <w:lastRenderedPageBreak/>
        <w:t xml:space="preserve">Supplemental table </w:t>
      </w:r>
      <w:r w:rsidR="00542CCF" w:rsidRPr="003E2457">
        <w:rPr>
          <w:rFonts w:asciiTheme="majorBidi" w:hAnsiTheme="majorBidi" w:cstheme="majorBidi"/>
          <w:b/>
        </w:rPr>
        <w:t>2</w:t>
      </w:r>
      <w:r w:rsidRPr="003E2457">
        <w:rPr>
          <w:rFonts w:asciiTheme="majorBidi" w:hAnsiTheme="majorBidi" w:cstheme="majorBidi"/>
          <w:b/>
        </w:rPr>
        <w:t>:</w:t>
      </w:r>
      <w:r w:rsidRPr="003E2457">
        <w:rPr>
          <w:rFonts w:asciiTheme="majorBidi" w:hAnsiTheme="majorBidi" w:cstheme="majorBidi"/>
        </w:rPr>
        <w:t xml:space="preserve"> </w:t>
      </w:r>
      <w:r w:rsidRPr="003E2457">
        <w:rPr>
          <w:rStyle w:val="None"/>
          <w:rFonts w:asciiTheme="majorBidi" w:hAnsiTheme="majorBidi" w:cstheme="majorBidi"/>
        </w:rPr>
        <w:t>ICD-9 CM codes, and comorbidity codes used in defining the cohort, comorbidities</w:t>
      </w:r>
      <w:r w:rsidR="003E2457" w:rsidRPr="003E2457">
        <w:rPr>
          <w:rStyle w:val="None"/>
          <w:rFonts w:asciiTheme="majorBidi" w:hAnsiTheme="majorBidi" w:cstheme="majorBidi"/>
        </w:rPr>
        <w:t xml:space="preserve"> and </w:t>
      </w:r>
      <w:r w:rsidR="00542CCF" w:rsidRPr="003E2457">
        <w:rPr>
          <w:rStyle w:val="None"/>
          <w:rFonts w:asciiTheme="majorBidi" w:hAnsiTheme="majorBidi" w:cstheme="majorBidi"/>
        </w:rPr>
        <w:t>complications</w:t>
      </w:r>
      <w:r w:rsidR="003E2457" w:rsidRPr="003E2457">
        <w:rPr>
          <w:rStyle w:val="None"/>
          <w:rFonts w:asciiTheme="majorBidi" w:hAnsiTheme="majorBidi" w:cstheme="majorBidi"/>
        </w:rPr>
        <w:t>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3"/>
        <w:gridCol w:w="5783"/>
        <w:gridCol w:w="3124"/>
      </w:tblGrid>
      <w:tr w:rsidR="00B81839" w:rsidRPr="003E2457" w14:paraId="13953B02" w14:textId="77777777" w:rsidTr="00421921">
        <w:trPr>
          <w:trHeight w:val="288"/>
        </w:trPr>
        <w:tc>
          <w:tcPr>
            <w:tcW w:w="1561" w:type="pct"/>
          </w:tcPr>
          <w:p w14:paraId="02CCE517" w14:textId="50A917C8" w:rsidR="00B81839" w:rsidRPr="00421921" w:rsidRDefault="00542CCF" w:rsidP="00542CCF">
            <w:pPr>
              <w:spacing w:line="480" w:lineRule="auto"/>
              <w:rPr>
                <w:rFonts w:asciiTheme="majorBidi" w:hAnsiTheme="majorBidi" w:cstheme="majorBidi"/>
                <w:b/>
              </w:rPr>
            </w:pPr>
            <w:r w:rsidRPr="00421921">
              <w:rPr>
                <w:rFonts w:asciiTheme="majorBidi" w:hAnsiTheme="majorBidi" w:cstheme="majorBidi"/>
                <w:b/>
              </w:rPr>
              <w:t>Variable</w:t>
            </w:r>
          </w:p>
        </w:tc>
        <w:tc>
          <w:tcPr>
            <w:tcW w:w="2233" w:type="pct"/>
          </w:tcPr>
          <w:p w14:paraId="097D5A22" w14:textId="7A1A2D39" w:rsidR="00B81839" w:rsidRPr="00421921" w:rsidRDefault="000C0D8E" w:rsidP="00542CCF">
            <w:pPr>
              <w:spacing w:line="480" w:lineRule="auto"/>
              <w:jc w:val="center"/>
              <w:rPr>
                <w:rFonts w:asciiTheme="majorBidi" w:hAnsiTheme="majorBidi" w:cstheme="majorBidi"/>
                <w:b/>
              </w:rPr>
            </w:pPr>
            <w:r w:rsidRPr="00421921">
              <w:rPr>
                <w:rFonts w:asciiTheme="majorBidi" w:hAnsiTheme="majorBidi" w:cstheme="majorBidi"/>
                <w:b/>
                <w:iCs/>
              </w:rPr>
              <w:t>C</w:t>
            </w:r>
            <w:r w:rsidR="00B81839" w:rsidRPr="00421921">
              <w:rPr>
                <w:rFonts w:asciiTheme="majorBidi" w:hAnsiTheme="majorBidi" w:cstheme="majorBidi"/>
                <w:b/>
                <w:iCs/>
              </w:rPr>
              <w:t>ode</w:t>
            </w:r>
            <w:r w:rsidRPr="00421921">
              <w:rPr>
                <w:rFonts w:asciiTheme="majorBidi" w:hAnsiTheme="majorBidi" w:cstheme="majorBidi"/>
                <w:b/>
                <w:iCs/>
              </w:rPr>
              <w:t xml:space="preserve">s </w:t>
            </w:r>
          </w:p>
        </w:tc>
        <w:tc>
          <w:tcPr>
            <w:tcW w:w="1206" w:type="pct"/>
          </w:tcPr>
          <w:p w14:paraId="385E454C" w14:textId="77777777" w:rsidR="00B81839" w:rsidRPr="00421921" w:rsidRDefault="00B81839" w:rsidP="00542CCF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iCs/>
              </w:rPr>
            </w:pPr>
            <w:r w:rsidRPr="00421921">
              <w:rPr>
                <w:rFonts w:asciiTheme="majorBidi" w:hAnsiTheme="majorBidi" w:cstheme="majorBidi"/>
                <w:b/>
                <w:iCs/>
              </w:rPr>
              <w:t>Comorbidity field from NIS</w:t>
            </w:r>
          </w:p>
        </w:tc>
      </w:tr>
      <w:tr w:rsidR="00B81839" w:rsidRPr="003E2457" w14:paraId="11DD627D" w14:textId="77777777" w:rsidTr="00421921">
        <w:trPr>
          <w:trHeight w:val="288"/>
        </w:trPr>
        <w:tc>
          <w:tcPr>
            <w:tcW w:w="1561" w:type="pct"/>
          </w:tcPr>
          <w:p w14:paraId="3FB50BB9" w14:textId="545284FE" w:rsidR="00B81839" w:rsidRPr="003E2457" w:rsidRDefault="00B81839" w:rsidP="00245EF4">
            <w:pPr>
              <w:pStyle w:val="PaperMainText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sz w:val="20"/>
                <w:szCs w:val="20"/>
              </w:rPr>
              <w:t>Takotsubo Cardiomyopathy</w:t>
            </w:r>
          </w:p>
        </w:tc>
        <w:tc>
          <w:tcPr>
            <w:tcW w:w="2233" w:type="pct"/>
          </w:tcPr>
          <w:p w14:paraId="1F8F90A0" w14:textId="5D106E0C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sz w:val="20"/>
                <w:szCs w:val="20"/>
              </w:rPr>
              <w:t>429.83</w:t>
            </w:r>
          </w:p>
        </w:tc>
        <w:tc>
          <w:tcPr>
            <w:tcW w:w="1206" w:type="pct"/>
          </w:tcPr>
          <w:p w14:paraId="4F4E81FB" w14:textId="2C81C320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</w:p>
        </w:tc>
      </w:tr>
      <w:tr w:rsidR="00B81839" w:rsidRPr="003E2457" w14:paraId="77535EF3" w14:textId="77777777" w:rsidTr="00421921">
        <w:trPr>
          <w:trHeight w:val="288"/>
        </w:trPr>
        <w:tc>
          <w:tcPr>
            <w:tcW w:w="1561" w:type="pct"/>
          </w:tcPr>
          <w:p w14:paraId="2D1A32B4" w14:textId="02CE3B7C" w:rsidR="00B81839" w:rsidRPr="00421921" w:rsidRDefault="00B81839" w:rsidP="00E567C0">
            <w:pPr>
              <w:pStyle w:val="PaperMainText"/>
              <w:rPr>
                <w:rFonts w:asciiTheme="majorBidi" w:hAnsiTheme="majorBidi" w:cstheme="majorBidi"/>
                <w:b/>
                <w:color w:val="1A171C"/>
                <w:sz w:val="22"/>
              </w:rPr>
            </w:pPr>
            <w:r w:rsidRPr="00421921">
              <w:rPr>
                <w:rFonts w:asciiTheme="majorBidi" w:hAnsiTheme="majorBidi" w:cstheme="majorBidi"/>
                <w:b/>
                <w:color w:val="1A171C"/>
                <w:sz w:val="22"/>
              </w:rPr>
              <w:t xml:space="preserve">Comorbidities </w:t>
            </w:r>
          </w:p>
        </w:tc>
        <w:tc>
          <w:tcPr>
            <w:tcW w:w="2233" w:type="pct"/>
          </w:tcPr>
          <w:p w14:paraId="6117E8EC" w14:textId="77777777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</w:p>
        </w:tc>
        <w:tc>
          <w:tcPr>
            <w:tcW w:w="1206" w:type="pct"/>
          </w:tcPr>
          <w:p w14:paraId="2119D6D5" w14:textId="77777777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</w:p>
        </w:tc>
      </w:tr>
      <w:tr w:rsidR="00B81839" w:rsidRPr="003E2457" w14:paraId="6FD5C4B7" w14:textId="77777777" w:rsidTr="00421921">
        <w:trPr>
          <w:trHeight w:val="288"/>
        </w:trPr>
        <w:tc>
          <w:tcPr>
            <w:tcW w:w="1561" w:type="pct"/>
          </w:tcPr>
          <w:p w14:paraId="33B0B440" w14:textId="57E2F415" w:rsidR="00B81839" w:rsidRPr="003E2457" w:rsidRDefault="003E2457" w:rsidP="00245EF4">
            <w:pPr>
              <w:pStyle w:val="PaperMainText"/>
              <w:rPr>
                <w:rFonts w:asciiTheme="majorBidi" w:hAnsiTheme="majorBidi" w:cstheme="majorBidi"/>
                <w:b/>
                <w:color w:val="1A171C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sz w:val="20"/>
                <w:szCs w:val="20"/>
              </w:rPr>
              <w:t>Congestive heart failure</w:t>
            </w:r>
          </w:p>
        </w:tc>
        <w:tc>
          <w:tcPr>
            <w:tcW w:w="2233" w:type="pct"/>
          </w:tcPr>
          <w:p w14:paraId="1CFFCC1A" w14:textId="77777777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1A171C"/>
                <w:sz w:val="20"/>
                <w:szCs w:val="20"/>
              </w:rPr>
              <w:t>425.xx</w:t>
            </w:r>
          </w:p>
        </w:tc>
        <w:tc>
          <w:tcPr>
            <w:tcW w:w="1206" w:type="pct"/>
          </w:tcPr>
          <w:p w14:paraId="392C340E" w14:textId="77777777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1A171C"/>
                <w:sz w:val="20"/>
                <w:szCs w:val="20"/>
              </w:rPr>
              <w:t>CM_CHF</w:t>
            </w:r>
          </w:p>
        </w:tc>
      </w:tr>
      <w:tr w:rsidR="00B81839" w:rsidRPr="003E2457" w14:paraId="73077501" w14:textId="77777777" w:rsidTr="00421921">
        <w:trPr>
          <w:trHeight w:val="288"/>
        </w:trPr>
        <w:tc>
          <w:tcPr>
            <w:tcW w:w="1561" w:type="pct"/>
          </w:tcPr>
          <w:p w14:paraId="404928FF" w14:textId="77777777" w:rsidR="00B81839" w:rsidRPr="003E2457" w:rsidRDefault="00B81839" w:rsidP="00245EF4">
            <w:pPr>
              <w:pStyle w:val="PaperMainText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1A171C"/>
                <w:sz w:val="20"/>
                <w:szCs w:val="20"/>
              </w:rPr>
              <w:t>Hypertension</w:t>
            </w:r>
          </w:p>
        </w:tc>
        <w:tc>
          <w:tcPr>
            <w:tcW w:w="2233" w:type="pct"/>
          </w:tcPr>
          <w:p w14:paraId="51B6A3F0" w14:textId="77777777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</w:p>
        </w:tc>
        <w:tc>
          <w:tcPr>
            <w:tcW w:w="1206" w:type="pct"/>
          </w:tcPr>
          <w:p w14:paraId="59DF9FEF" w14:textId="77777777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1A171C"/>
                <w:sz w:val="20"/>
                <w:szCs w:val="20"/>
              </w:rPr>
              <w:t>CM_HTN_C</w:t>
            </w:r>
          </w:p>
        </w:tc>
      </w:tr>
      <w:tr w:rsidR="00B81839" w:rsidRPr="003E2457" w14:paraId="3C9ED764" w14:textId="77777777" w:rsidTr="00421921">
        <w:trPr>
          <w:trHeight w:val="288"/>
        </w:trPr>
        <w:tc>
          <w:tcPr>
            <w:tcW w:w="1561" w:type="pct"/>
          </w:tcPr>
          <w:p w14:paraId="002097C3" w14:textId="77777777" w:rsidR="00B81839" w:rsidRPr="003E2457" w:rsidRDefault="00B81839" w:rsidP="00245EF4">
            <w:pPr>
              <w:pStyle w:val="PaperMainText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1A171C"/>
                <w:sz w:val="20"/>
                <w:szCs w:val="20"/>
              </w:rPr>
              <w:t>Diabetes</w:t>
            </w:r>
          </w:p>
        </w:tc>
        <w:tc>
          <w:tcPr>
            <w:tcW w:w="2233" w:type="pct"/>
          </w:tcPr>
          <w:p w14:paraId="7D6AB2A2" w14:textId="77777777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</w:p>
        </w:tc>
        <w:tc>
          <w:tcPr>
            <w:tcW w:w="1206" w:type="pct"/>
          </w:tcPr>
          <w:p w14:paraId="0A56BD0A" w14:textId="55D8532C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1A171C"/>
                <w:sz w:val="20"/>
                <w:szCs w:val="20"/>
              </w:rPr>
              <w:t>CM_DX,</w:t>
            </w:r>
            <w:r w:rsidR="00CE6820" w:rsidRPr="003E2457">
              <w:rPr>
                <w:rFonts w:asciiTheme="majorBidi" w:hAnsiTheme="majorBidi" w:cstheme="majorBidi"/>
                <w:color w:val="1A171C"/>
                <w:sz w:val="20"/>
                <w:szCs w:val="20"/>
              </w:rPr>
              <w:t xml:space="preserve"> </w:t>
            </w:r>
            <w:r w:rsidRPr="003E2457">
              <w:rPr>
                <w:rFonts w:asciiTheme="majorBidi" w:hAnsiTheme="majorBidi" w:cstheme="majorBidi"/>
                <w:color w:val="1A171C"/>
                <w:sz w:val="20"/>
                <w:szCs w:val="20"/>
              </w:rPr>
              <w:t>CM_DMCX</w:t>
            </w:r>
          </w:p>
        </w:tc>
      </w:tr>
      <w:tr w:rsidR="00B81839" w:rsidRPr="003E2457" w14:paraId="1F17A5F2" w14:textId="77777777" w:rsidTr="00421921">
        <w:trPr>
          <w:trHeight w:val="288"/>
        </w:trPr>
        <w:tc>
          <w:tcPr>
            <w:tcW w:w="1561" w:type="pct"/>
            <w:vAlign w:val="center"/>
          </w:tcPr>
          <w:p w14:paraId="180E4611" w14:textId="77777777" w:rsidR="00B81839" w:rsidRPr="003E2457" w:rsidRDefault="00B81839" w:rsidP="00245EF4">
            <w:pPr>
              <w:pStyle w:val="PaperMainText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sz w:val="20"/>
                <w:szCs w:val="20"/>
              </w:rPr>
              <w:t>Smoking</w:t>
            </w:r>
          </w:p>
        </w:tc>
        <w:tc>
          <w:tcPr>
            <w:tcW w:w="2233" w:type="pct"/>
          </w:tcPr>
          <w:p w14:paraId="76A2B8D0" w14:textId="77777777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1A171C"/>
                <w:sz w:val="20"/>
                <w:szCs w:val="20"/>
              </w:rPr>
              <w:t>305.1x, V158.2</w:t>
            </w:r>
          </w:p>
        </w:tc>
        <w:tc>
          <w:tcPr>
            <w:tcW w:w="1206" w:type="pct"/>
          </w:tcPr>
          <w:p w14:paraId="1757D1C8" w14:textId="77777777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</w:p>
        </w:tc>
      </w:tr>
      <w:tr w:rsidR="00B81839" w:rsidRPr="003E2457" w14:paraId="6A3D2B8E" w14:textId="77777777" w:rsidTr="00421921">
        <w:trPr>
          <w:trHeight w:val="288"/>
        </w:trPr>
        <w:tc>
          <w:tcPr>
            <w:tcW w:w="1561" w:type="pct"/>
          </w:tcPr>
          <w:p w14:paraId="5A7D064E" w14:textId="77777777" w:rsidR="00B81839" w:rsidRPr="003E2457" w:rsidRDefault="00B81839" w:rsidP="00245EF4">
            <w:pPr>
              <w:pStyle w:val="PaperMainText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sz w:val="20"/>
                <w:szCs w:val="20"/>
              </w:rPr>
              <w:t>Chronic renal disease</w:t>
            </w:r>
          </w:p>
        </w:tc>
        <w:tc>
          <w:tcPr>
            <w:tcW w:w="2233" w:type="pct"/>
          </w:tcPr>
          <w:p w14:paraId="0967BDB9" w14:textId="77777777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</w:p>
        </w:tc>
        <w:tc>
          <w:tcPr>
            <w:tcW w:w="1206" w:type="pct"/>
          </w:tcPr>
          <w:p w14:paraId="762AFD1D" w14:textId="77777777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1A171C"/>
                <w:sz w:val="20"/>
                <w:szCs w:val="20"/>
              </w:rPr>
              <w:t>CM_RENLFAIL</w:t>
            </w:r>
          </w:p>
        </w:tc>
      </w:tr>
      <w:tr w:rsidR="00B81839" w:rsidRPr="003E2457" w14:paraId="3032180B" w14:textId="77777777" w:rsidTr="00421921">
        <w:trPr>
          <w:trHeight w:val="288"/>
        </w:trPr>
        <w:tc>
          <w:tcPr>
            <w:tcW w:w="1561" w:type="pct"/>
          </w:tcPr>
          <w:p w14:paraId="47BCE7B0" w14:textId="77777777" w:rsidR="00B81839" w:rsidRPr="003E2457" w:rsidRDefault="00B81839" w:rsidP="00245EF4">
            <w:pPr>
              <w:pStyle w:val="PaperMainText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sz w:val="20"/>
                <w:szCs w:val="20"/>
              </w:rPr>
              <w:t>Chronic lung disease</w:t>
            </w:r>
          </w:p>
        </w:tc>
        <w:tc>
          <w:tcPr>
            <w:tcW w:w="2233" w:type="pct"/>
          </w:tcPr>
          <w:p w14:paraId="35112381" w14:textId="77777777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</w:p>
        </w:tc>
        <w:tc>
          <w:tcPr>
            <w:tcW w:w="1206" w:type="pct"/>
          </w:tcPr>
          <w:p w14:paraId="293D4FFB" w14:textId="77777777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1A171C"/>
                <w:sz w:val="20"/>
                <w:szCs w:val="20"/>
              </w:rPr>
              <w:t>CM_CHRNLUNG</w:t>
            </w:r>
          </w:p>
        </w:tc>
      </w:tr>
      <w:tr w:rsidR="00B81839" w:rsidRPr="003E2457" w14:paraId="690493C5" w14:textId="77777777" w:rsidTr="00421921">
        <w:trPr>
          <w:trHeight w:val="288"/>
        </w:trPr>
        <w:tc>
          <w:tcPr>
            <w:tcW w:w="1561" w:type="pct"/>
          </w:tcPr>
          <w:p w14:paraId="60F67954" w14:textId="61A1B22C" w:rsidR="00B81839" w:rsidRPr="003E2457" w:rsidRDefault="00CE6820" w:rsidP="00245EF4">
            <w:pPr>
              <w:pStyle w:val="PaperMainTex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sz w:val="20"/>
                <w:szCs w:val="20"/>
              </w:rPr>
              <w:t>Drug</w:t>
            </w:r>
            <w:r w:rsidR="00B81839" w:rsidRPr="003E2457">
              <w:rPr>
                <w:rFonts w:asciiTheme="majorBidi" w:hAnsiTheme="majorBidi" w:cstheme="majorBidi"/>
                <w:sz w:val="20"/>
                <w:szCs w:val="20"/>
              </w:rPr>
              <w:t xml:space="preserve"> abuse</w:t>
            </w:r>
          </w:p>
        </w:tc>
        <w:tc>
          <w:tcPr>
            <w:tcW w:w="2233" w:type="pct"/>
          </w:tcPr>
          <w:p w14:paraId="6A99747D" w14:textId="77777777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</w:p>
        </w:tc>
        <w:tc>
          <w:tcPr>
            <w:tcW w:w="1206" w:type="pct"/>
          </w:tcPr>
          <w:p w14:paraId="35005689" w14:textId="133D3959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1A171C"/>
                <w:sz w:val="20"/>
                <w:szCs w:val="20"/>
              </w:rPr>
              <w:t>CM_DRUG</w:t>
            </w:r>
          </w:p>
        </w:tc>
      </w:tr>
      <w:tr w:rsidR="00B81839" w:rsidRPr="003E2457" w14:paraId="530B6719" w14:textId="77777777" w:rsidTr="00421921">
        <w:trPr>
          <w:trHeight w:val="288"/>
        </w:trPr>
        <w:tc>
          <w:tcPr>
            <w:tcW w:w="1561" w:type="pct"/>
            <w:vAlign w:val="center"/>
          </w:tcPr>
          <w:p w14:paraId="6FA5C9C6" w14:textId="06FEECD5" w:rsidR="00B81839" w:rsidRPr="003E2457" w:rsidRDefault="00B81839" w:rsidP="00245EF4">
            <w:pPr>
              <w:pStyle w:val="PaperMainText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In-Hospital </w:t>
            </w:r>
            <w:r w:rsidR="00DA6B63" w:rsidRPr="003E2457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Complications and Dispositions </w:t>
            </w:r>
            <w:r w:rsidRPr="003E2457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233" w:type="pct"/>
          </w:tcPr>
          <w:p w14:paraId="463AAFA2" w14:textId="77777777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</w:p>
        </w:tc>
        <w:tc>
          <w:tcPr>
            <w:tcW w:w="1206" w:type="pct"/>
          </w:tcPr>
          <w:p w14:paraId="039054A1" w14:textId="77777777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</w:p>
        </w:tc>
      </w:tr>
      <w:tr w:rsidR="00B81839" w:rsidRPr="003E2457" w14:paraId="2C2953A3" w14:textId="77777777" w:rsidTr="00421921">
        <w:trPr>
          <w:trHeight w:val="288"/>
        </w:trPr>
        <w:tc>
          <w:tcPr>
            <w:tcW w:w="1561" w:type="pct"/>
          </w:tcPr>
          <w:p w14:paraId="28664A3C" w14:textId="299E9EA8" w:rsidR="00B81839" w:rsidRPr="003E2457" w:rsidRDefault="00B81839" w:rsidP="00245EF4">
            <w:pPr>
              <w:pStyle w:val="PaperMainText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sz w:val="20"/>
                <w:szCs w:val="20"/>
              </w:rPr>
              <w:t xml:space="preserve">Acute Kidney Injury </w:t>
            </w:r>
          </w:p>
        </w:tc>
        <w:tc>
          <w:tcPr>
            <w:tcW w:w="2233" w:type="pct"/>
          </w:tcPr>
          <w:p w14:paraId="79F6D821" w14:textId="470B400A" w:rsidR="00BD57B7" w:rsidRPr="003E2457" w:rsidRDefault="00BD57B7" w:rsidP="00542CC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sz w:val="20"/>
                <w:szCs w:val="20"/>
              </w:rPr>
              <w:t>584.xx</w:t>
            </w:r>
          </w:p>
          <w:p w14:paraId="773AB3B7" w14:textId="19CD8FAF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</w:p>
        </w:tc>
        <w:tc>
          <w:tcPr>
            <w:tcW w:w="1206" w:type="pct"/>
          </w:tcPr>
          <w:p w14:paraId="75DFF790" w14:textId="77777777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</w:p>
        </w:tc>
      </w:tr>
      <w:tr w:rsidR="00B81839" w:rsidRPr="003E2457" w14:paraId="73EB16B5" w14:textId="77777777" w:rsidTr="00421921">
        <w:trPr>
          <w:trHeight w:val="288"/>
        </w:trPr>
        <w:tc>
          <w:tcPr>
            <w:tcW w:w="1561" w:type="pct"/>
          </w:tcPr>
          <w:p w14:paraId="1DB7DB17" w14:textId="0DC8215C" w:rsidR="00B81839" w:rsidRPr="003E2457" w:rsidRDefault="00B81839" w:rsidP="00337C99">
            <w:pPr>
              <w:pStyle w:val="PaperMainText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sz w:val="20"/>
                <w:szCs w:val="20"/>
              </w:rPr>
              <w:t>Cardiogenic Shock</w:t>
            </w:r>
          </w:p>
        </w:tc>
        <w:tc>
          <w:tcPr>
            <w:tcW w:w="2233" w:type="pct"/>
          </w:tcPr>
          <w:p w14:paraId="315CB8E1" w14:textId="51B471E1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sz w:val="20"/>
                <w:szCs w:val="20"/>
              </w:rPr>
              <w:t>785.51</w:t>
            </w:r>
          </w:p>
        </w:tc>
        <w:tc>
          <w:tcPr>
            <w:tcW w:w="1206" w:type="pct"/>
          </w:tcPr>
          <w:p w14:paraId="5FE51F35" w14:textId="77777777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</w:p>
        </w:tc>
      </w:tr>
      <w:tr w:rsidR="00B81839" w:rsidRPr="003E2457" w14:paraId="40F190CD" w14:textId="77777777" w:rsidTr="00421921">
        <w:trPr>
          <w:trHeight w:val="288"/>
        </w:trPr>
        <w:tc>
          <w:tcPr>
            <w:tcW w:w="1561" w:type="pct"/>
          </w:tcPr>
          <w:p w14:paraId="487A65A9" w14:textId="21D0E39A" w:rsidR="00B81839" w:rsidRPr="003E2457" w:rsidRDefault="00B81839" w:rsidP="00337C99">
            <w:pPr>
              <w:pStyle w:val="PaperMainText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sz w:val="20"/>
                <w:szCs w:val="20"/>
              </w:rPr>
              <w:t xml:space="preserve">Cardiac Arrest </w:t>
            </w:r>
          </w:p>
        </w:tc>
        <w:tc>
          <w:tcPr>
            <w:tcW w:w="2233" w:type="pct"/>
          </w:tcPr>
          <w:p w14:paraId="1A9AEF3F" w14:textId="4D99AF32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sz w:val="20"/>
                <w:szCs w:val="20"/>
              </w:rPr>
              <w:t>427.50</w:t>
            </w:r>
          </w:p>
        </w:tc>
        <w:tc>
          <w:tcPr>
            <w:tcW w:w="1206" w:type="pct"/>
          </w:tcPr>
          <w:p w14:paraId="52B33B2A" w14:textId="77777777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</w:p>
        </w:tc>
      </w:tr>
      <w:tr w:rsidR="00B81839" w:rsidRPr="003E2457" w14:paraId="762EEC44" w14:textId="77777777" w:rsidTr="00421921">
        <w:trPr>
          <w:trHeight w:val="288"/>
        </w:trPr>
        <w:tc>
          <w:tcPr>
            <w:tcW w:w="1561" w:type="pct"/>
          </w:tcPr>
          <w:p w14:paraId="0E4CDA73" w14:textId="60765182" w:rsidR="00B81839" w:rsidRPr="003E2457" w:rsidRDefault="00B81839" w:rsidP="00337C99">
            <w:pPr>
              <w:pStyle w:val="PaperMainText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sz w:val="20"/>
                <w:szCs w:val="20"/>
              </w:rPr>
              <w:t>Invasive Mechanical Ventilation</w:t>
            </w:r>
          </w:p>
        </w:tc>
        <w:tc>
          <w:tcPr>
            <w:tcW w:w="2233" w:type="pct"/>
          </w:tcPr>
          <w:p w14:paraId="35651651" w14:textId="7D35BB5E" w:rsidR="00B81839" w:rsidRPr="003E2457" w:rsidRDefault="00B81839" w:rsidP="00542CC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sz w:val="20"/>
                <w:szCs w:val="20"/>
              </w:rPr>
              <w:t>96.7</w:t>
            </w:r>
            <w:r w:rsidR="00D05318" w:rsidRPr="003E2457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206" w:type="pct"/>
          </w:tcPr>
          <w:p w14:paraId="1C1F41E0" w14:textId="77777777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</w:p>
        </w:tc>
      </w:tr>
      <w:tr w:rsidR="00B81839" w:rsidRPr="003E2457" w14:paraId="54EB8A50" w14:textId="77777777" w:rsidTr="00421921">
        <w:trPr>
          <w:trHeight w:val="288"/>
        </w:trPr>
        <w:tc>
          <w:tcPr>
            <w:tcW w:w="1561" w:type="pct"/>
          </w:tcPr>
          <w:p w14:paraId="012ADEE6" w14:textId="14C0BB77" w:rsidR="00B81839" w:rsidRPr="003E2457" w:rsidRDefault="00B81839" w:rsidP="00337C99">
            <w:pPr>
              <w:pStyle w:val="PaperMainText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sz w:val="20"/>
                <w:szCs w:val="20"/>
              </w:rPr>
              <w:t>Non-Invasive Mechanical Ventilation</w:t>
            </w:r>
          </w:p>
        </w:tc>
        <w:tc>
          <w:tcPr>
            <w:tcW w:w="2233" w:type="pct"/>
          </w:tcPr>
          <w:p w14:paraId="64B5CA23" w14:textId="15BFE5CF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1A171C"/>
                <w:sz w:val="20"/>
                <w:szCs w:val="20"/>
              </w:rPr>
              <w:t>93.90</w:t>
            </w:r>
          </w:p>
        </w:tc>
        <w:tc>
          <w:tcPr>
            <w:tcW w:w="1206" w:type="pct"/>
          </w:tcPr>
          <w:p w14:paraId="1F9291AE" w14:textId="77777777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</w:p>
        </w:tc>
      </w:tr>
      <w:tr w:rsidR="00B81839" w:rsidRPr="003E2457" w14:paraId="0CD4A6BB" w14:textId="77777777" w:rsidTr="00421921">
        <w:trPr>
          <w:trHeight w:val="288"/>
        </w:trPr>
        <w:tc>
          <w:tcPr>
            <w:tcW w:w="1561" w:type="pct"/>
          </w:tcPr>
          <w:p w14:paraId="6B26118D" w14:textId="70BE2C56" w:rsidR="00B81839" w:rsidRPr="003E2457" w:rsidRDefault="00B81839" w:rsidP="00337C99">
            <w:pPr>
              <w:pStyle w:val="PaperMainText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sz w:val="20"/>
                <w:szCs w:val="20"/>
              </w:rPr>
              <w:t xml:space="preserve">Implant of Pulsatile Balloon </w:t>
            </w:r>
          </w:p>
        </w:tc>
        <w:tc>
          <w:tcPr>
            <w:tcW w:w="2233" w:type="pct"/>
          </w:tcPr>
          <w:p w14:paraId="2E7C3D0B" w14:textId="39649FA6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1A171C"/>
                <w:sz w:val="20"/>
                <w:szCs w:val="20"/>
              </w:rPr>
              <w:t>37.61</w:t>
            </w:r>
          </w:p>
        </w:tc>
        <w:tc>
          <w:tcPr>
            <w:tcW w:w="1206" w:type="pct"/>
          </w:tcPr>
          <w:p w14:paraId="4FDA82B1" w14:textId="77777777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</w:p>
        </w:tc>
      </w:tr>
      <w:tr w:rsidR="00B81839" w:rsidRPr="003E2457" w14:paraId="172D4ED0" w14:textId="77777777" w:rsidTr="00421921">
        <w:trPr>
          <w:trHeight w:val="288"/>
        </w:trPr>
        <w:tc>
          <w:tcPr>
            <w:tcW w:w="1561" w:type="pct"/>
          </w:tcPr>
          <w:p w14:paraId="098B4830" w14:textId="110E3FDD" w:rsidR="00B81839" w:rsidRPr="003E2457" w:rsidRDefault="00B81839" w:rsidP="00337C99">
            <w:pPr>
              <w:pStyle w:val="PaperMainText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sz w:val="20"/>
                <w:szCs w:val="20"/>
              </w:rPr>
              <w:t xml:space="preserve">Tracheostomy </w:t>
            </w:r>
          </w:p>
        </w:tc>
        <w:tc>
          <w:tcPr>
            <w:tcW w:w="2233" w:type="pct"/>
          </w:tcPr>
          <w:p w14:paraId="3F5D1F92" w14:textId="1161F073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sz w:val="20"/>
                <w:szCs w:val="20"/>
              </w:rPr>
              <w:t>31.10, 31.21, 31.29</w:t>
            </w:r>
          </w:p>
        </w:tc>
        <w:tc>
          <w:tcPr>
            <w:tcW w:w="1206" w:type="pct"/>
          </w:tcPr>
          <w:p w14:paraId="3F7F7160" w14:textId="77777777" w:rsidR="00B81839" w:rsidRPr="003E2457" w:rsidRDefault="00B81839" w:rsidP="00542CCF">
            <w:pPr>
              <w:pStyle w:val="PaperMainText"/>
              <w:jc w:val="center"/>
              <w:rPr>
                <w:rFonts w:asciiTheme="majorBidi" w:hAnsiTheme="majorBidi" w:cstheme="majorBidi"/>
                <w:color w:val="1A171C"/>
                <w:sz w:val="20"/>
                <w:szCs w:val="20"/>
              </w:rPr>
            </w:pPr>
          </w:p>
        </w:tc>
      </w:tr>
    </w:tbl>
    <w:p w14:paraId="3838B38B" w14:textId="77777777" w:rsidR="00421921" w:rsidRDefault="00421921" w:rsidP="00C81256">
      <w:pPr>
        <w:spacing w:line="360" w:lineRule="auto"/>
        <w:rPr>
          <w:rFonts w:asciiTheme="majorBidi" w:hAnsiTheme="majorBidi" w:cstheme="majorBidi"/>
          <w:b/>
          <w:bCs/>
        </w:rPr>
      </w:pPr>
    </w:p>
    <w:p w14:paraId="1E18395E" w14:textId="5F9D7FB2" w:rsidR="00245EF4" w:rsidRPr="00C81256" w:rsidRDefault="00245EF4" w:rsidP="00C81256">
      <w:pPr>
        <w:spacing w:line="360" w:lineRule="auto"/>
        <w:rPr>
          <w:rFonts w:asciiTheme="majorBidi" w:hAnsiTheme="majorBidi" w:cstheme="majorBidi"/>
          <w:color w:val="000000"/>
        </w:rPr>
      </w:pPr>
      <w:r w:rsidRPr="003E2457">
        <w:rPr>
          <w:rFonts w:asciiTheme="majorBidi" w:hAnsiTheme="majorBidi" w:cstheme="majorBidi"/>
          <w:b/>
          <w:bCs/>
        </w:rPr>
        <w:lastRenderedPageBreak/>
        <w:t xml:space="preserve">Supplemental Table </w:t>
      </w:r>
      <w:r w:rsidR="00542CCF" w:rsidRPr="003E2457">
        <w:rPr>
          <w:rFonts w:asciiTheme="majorBidi" w:hAnsiTheme="majorBidi" w:cstheme="majorBidi"/>
          <w:b/>
          <w:bCs/>
        </w:rPr>
        <w:t>3</w:t>
      </w:r>
      <w:r w:rsidRPr="003E2457">
        <w:rPr>
          <w:rFonts w:asciiTheme="majorBidi" w:hAnsiTheme="majorBidi" w:cstheme="majorBidi"/>
          <w:b/>
          <w:bCs/>
        </w:rPr>
        <w:t xml:space="preserve">: </w:t>
      </w:r>
      <w:r w:rsidR="00BC1FEB" w:rsidRPr="003E2457">
        <w:rPr>
          <w:rFonts w:asciiTheme="majorBidi" w:hAnsiTheme="majorBidi" w:cstheme="majorBidi"/>
          <w:color w:val="000000"/>
        </w:rPr>
        <w:t>ICD-9-CM codes used by comorbidity to compute the Charlson comorbidity index</w:t>
      </w:r>
      <w:r w:rsidR="00542CCF" w:rsidRPr="003E2457">
        <w:rPr>
          <w:rFonts w:asciiTheme="majorBidi" w:hAnsiTheme="majorBidi" w:cstheme="majorBidi"/>
          <w:color w:val="000000"/>
        </w:rPr>
        <w:t xml:space="preserve">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484"/>
        <w:gridCol w:w="3733"/>
        <w:gridCol w:w="3733"/>
      </w:tblGrid>
      <w:tr w:rsidR="00245EF4" w:rsidRPr="003E2457" w14:paraId="5AA03FB4" w14:textId="77777777" w:rsidTr="00421921">
        <w:tc>
          <w:tcPr>
            <w:tcW w:w="2117" w:type="pct"/>
            <w:hideMark/>
          </w:tcPr>
          <w:p w14:paraId="225D7FB6" w14:textId="77777777" w:rsidR="00245EF4" w:rsidRPr="00421921" w:rsidRDefault="00245EF4" w:rsidP="00245EF4">
            <w:pPr>
              <w:spacing w:line="360" w:lineRule="auto"/>
              <w:rPr>
                <w:rFonts w:asciiTheme="majorBidi" w:hAnsiTheme="majorBidi" w:cstheme="majorBidi"/>
              </w:rPr>
            </w:pPr>
            <w:r w:rsidRPr="00421921">
              <w:rPr>
                <w:rFonts w:asciiTheme="majorBidi" w:hAnsiTheme="majorBidi" w:cstheme="majorBidi"/>
                <w:b/>
              </w:rPr>
              <w:t>Variable</w:t>
            </w:r>
          </w:p>
        </w:tc>
        <w:tc>
          <w:tcPr>
            <w:tcW w:w="1441" w:type="pct"/>
          </w:tcPr>
          <w:p w14:paraId="77F93FEB" w14:textId="08EE31B9" w:rsidR="00245EF4" w:rsidRPr="00421921" w:rsidRDefault="00A46460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21921">
              <w:rPr>
                <w:rFonts w:asciiTheme="majorBidi" w:hAnsiTheme="majorBidi" w:cstheme="majorBidi"/>
                <w:b/>
                <w:color w:val="000000" w:themeColor="text1"/>
              </w:rPr>
              <w:t>Codes</w:t>
            </w:r>
          </w:p>
        </w:tc>
        <w:tc>
          <w:tcPr>
            <w:tcW w:w="1441" w:type="pct"/>
          </w:tcPr>
          <w:p w14:paraId="301617EA" w14:textId="700AAC9A" w:rsidR="00245EF4" w:rsidRPr="00421921" w:rsidRDefault="00A46460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421921">
              <w:rPr>
                <w:rFonts w:asciiTheme="majorBidi" w:hAnsiTheme="majorBidi" w:cstheme="majorBidi"/>
                <w:b/>
                <w:color w:val="000000" w:themeColor="text1"/>
              </w:rPr>
              <w:t>Points</w:t>
            </w:r>
          </w:p>
        </w:tc>
      </w:tr>
      <w:tr w:rsidR="00BC1FEB" w:rsidRPr="003E2457" w14:paraId="7962A799" w14:textId="77777777" w:rsidTr="00421921">
        <w:tc>
          <w:tcPr>
            <w:tcW w:w="2117" w:type="pct"/>
          </w:tcPr>
          <w:p w14:paraId="50B8B21C" w14:textId="274E2C3C" w:rsidR="00BC1FEB" w:rsidRPr="003E2457" w:rsidRDefault="00BC1FEB" w:rsidP="0015383C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441" w:type="pct"/>
          </w:tcPr>
          <w:p w14:paraId="5895AE38" w14:textId="7A10957B" w:rsidR="00BC1FEB" w:rsidRPr="003E2457" w:rsidRDefault="00BC1FEB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0.x, 412.x</w:t>
            </w:r>
          </w:p>
        </w:tc>
        <w:tc>
          <w:tcPr>
            <w:tcW w:w="1441" w:type="pct"/>
          </w:tcPr>
          <w:p w14:paraId="01497037" w14:textId="2E8FD8E0" w:rsidR="00BC1FEB" w:rsidRPr="003E2457" w:rsidRDefault="00BC1FEB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Point</w:t>
            </w:r>
          </w:p>
        </w:tc>
      </w:tr>
      <w:tr w:rsidR="00BC1FEB" w:rsidRPr="003E2457" w14:paraId="3FD0E1A3" w14:textId="77777777" w:rsidTr="00421921">
        <w:tc>
          <w:tcPr>
            <w:tcW w:w="2117" w:type="pct"/>
          </w:tcPr>
          <w:p w14:paraId="58C48C92" w14:textId="11709195" w:rsidR="00BC1FEB" w:rsidRPr="003E2457" w:rsidRDefault="00BC1FEB" w:rsidP="0015383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ngestive heart failure</w:t>
            </w:r>
          </w:p>
        </w:tc>
        <w:tc>
          <w:tcPr>
            <w:tcW w:w="1441" w:type="pct"/>
          </w:tcPr>
          <w:p w14:paraId="0751A950" w14:textId="69439AD3" w:rsidR="00BC1FEB" w:rsidRPr="003E2457" w:rsidRDefault="00BC1FEB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8.91, 402.01, 402.11, 402.91, 404.01, 404.03, 404.11, 404.13, 404.91, 404.93, 425.4 - 425.9, 428.x</w:t>
            </w:r>
          </w:p>
        </w:tc>
        <w:tc>
          <w:tcPr>
            <w:tcW w:w="1441" w:type="pct"/>
          </w:tcPr>
          <w:p w14:paraId="62D92798" w14:textId="1E63D390" w:rsidR="00BC1FEB" w:rsidRPr="003E2457" w:rsidRDefault="00BC1FEB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Point</w:t>
            </w:r>
          </w:p>
        </w:tc>
      </w:tr>
      <w:tr w:rsidR="00BC1FEB" w:rsidRPr="003E2457" w14:paraId="22373A38" w14:textId="77777777" w:rsidTr="00421921">
        <w:tc>
          <w:tcPr>
            <w:tcW w:w="2117" w:type="pct"/>
          </w:tcPr>
          <w:p w14:paraId="4B6D07E0" w14:textId="77663A4B" w:rsidR="00BC1FEB" w:rsidRPr="003E2457" w:rsidRDefault="00BC1FEB" w:rsidP="0015383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ripheral vascular disease</w:t>
            </w:r>
          </w:p>
        </w:tc>
        <w:tc>
          <w:tcPr>
            <w:tcW w:w="1441" w:type="pct"/>
          </w:tcPr>
          <w:p w14:paraId="30D3F82A" w14:textId="61977654" w:rsidR="00BC1FEB" w:rsidRPr="003E2457" w:rsidRDefault="00BC1FEB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93.0, 437.3, 440.x, 441.x, 443.1 - 443.9, 47.1, 557.1, 557.9, V43.4</w:t>
            </w:r>
          </w:p>
        </w:tc>
        <w:tc>
          <w:tcPr>
            <w:tcW w:w="1441" w:type="pct"/>
          </w:tcPr>
          <w:p w14:paraId="4EE42A4A" w14:textId="6C6D0831" w:rsidR="00BC1FEB" w:rsidRPr="003E2457" w:rsidRDefault="00BC1FEB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Point</w:t>
            </w:r>
          </w:p>
        </w:tc>
      </w:tr>
      <w:tr w:rsidR="00BC1FEB" w:rsidRPr="003E2457" w14:paraId="674147A1" w14:textId="77777777" w:rsidTr="00421921">
        <w:tc>
          <w:tcPr>
            <w:tcW w:w="2117" w:type="pct"/>
          </w:tcPr>
          <w:p w14:paraId="3BC127F2" w14:textId="27D7481B" w:rsidR="00BC1FEB" w:rsidRPr="003E2457" w:rsidRDefault="00BC1FEB" w:rsidP="0015383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erebrovascular disease</w:t>
            </w:r>
          </w:p>
        </w:tc>
        <w:tc>
          <w:tcPr>
            <w:tcW w:w="1441" w:type="pct"/>
          </w:tcPr>
          <w:p w14:paraId="7C265231" w14:textId="0AA36104" w:rsidR="00BC1FEB" w:rsidRPr="003E2457" w:rsidRDefault="00BC1FEB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2.34, 430.x - 438.x</w:t>
            </w:r>
          </w:p>
        </w:tc>
        <w:tc>
          <w:tcPr>
            <w:tcW w:w="1441" w:type="pct"/>
          </w:tcPr>
          <w:p w14:paraId="652C157D" w14:textId="5BB9D9D5" w:rsidR="00BC1FEB" w:rsidRPr="003E2457" w:rsidRDefault="00BC1FEB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Point</w:t>
            </w:r>
          </w:p>
        </w:tc>
      </w:tr>
      <w:tr w:rsidR="00BC1FEB" w:rsidRPr="003E2457" w14:paraId="1328868F" w14:textId="77777777" w:rsidTr="00421921">
        <w:tc>
          <w:tcPr>
            <w:tcW w:w="2117" w:type="pct"/>
          </w:tcPr>
          <w:p w14:paraId="4E65E8EB" w14:textId="62652BC0" w:rsidR="00BC1FEB" w:rsidRPr="003E2457" w:rsidRDefault="00BC1FEB" w:rsidP="0015383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ementia</w:t>
            </w:r>
          </w:p>
        </w:tc>
        <w:tc>
          <w:tcPr>
            <w:tcW w:w="1441" w:type="pct"/>
          </w:tcPr>
          <w:p w14:paraId="36A55BC2" w14:textId="38CD8A87" w:rsidR="00BC1FEB" w:rsidRPr="003E2457" w:rsidRDefault="00BC1FEB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0.x, 294.1, 331.2</w:t>
            </w:r>
          </w:p>
        </w:tc>
        <w:tc>
          <w:tcPr>
            <w:tcW w:w="1441" w:type="pct"/>
          </w:tcPr>
          <w:p w14:paraId="00BDF9E5" w14:textId="75EB0AD2" w:rsidR="00BC1FEB" w:rsidRPr="003E2457" w:rsidRDefault="00BC1FEB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Point</w:t>
            </w:r>
          </w:p>
        </w:tc>
      </w:tr>
      <w:tr w:rsidR="00BC1FEB" w:rsidRPr="003E2457" w14:paraId="337CA207" w14:textId="77777777" w:rsidTr="00421921">
        <w:tc>
          <w:tcPr>
            <w:tcW w:w="2117" w:type="pct"/>
          </w:tcPr>
          <w:p w14:paraId="14BED08E" w14:textId="31AD4EA0" w:rsidR="00BC1FEB" w:rsidRPr="003E2457" w:rsidRDefault="00BC1FEB" w:rsidP="0015383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hronic pulmonary disease</w:t>
            </w:r>
          </w:p>
        </w:tc>
        <w:tc>
          <w:tcPr>
            <w:tcW w:w="1441" w:type="pct"/>
          </w:tcPr>
          <w:p w14:paraId="775383D4" w14:textId="40484019" w:rsidR="00BC1FEB" w:rsidRPr="003E2457" w:rsidRDefault="00BC1FEB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16.8, 416.9, 490.x - 505.x, 506.4, 508.1, 508.8</w:t>
            </w:r>
          </w:p>
        </w:tc>
        <w:tc>
          <w:tcPr>
            <w:tcW w:w="1441" w:type="pct"/>
          </w:tcPr>
          <w:p w14:paraId="59F552F7" w14:textId="4EEA6FEA" w:rsidR="00BC1FEB" w:rsidRPr="003E2457" w:rsidRDefault="00BC1FEB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Point</w:t>
            </w:r>
          </w:p>
        </w:tc>
      </w:tr>
      <w:tr w:rsidR="00BC1FEB" w:rsidRPr="003E2457" w14:paraId="51469996" w14:textId="77777777" w:rsidTr="00421921">
        <w:tc>
          <w:tcPr>
            <w:tcW w:w="2117" w:type="pct"/>
          </w:tcPr>
          <w:p w14:paraId="4F60A748" w14:textId="73B2BC87" w:rsidR="00BC1FEB" w:rsidRPr="003E2457" w:rsidRDefault="00BC1FEB" w:rsidP="0015383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heumatic disease</w:t>
            </w:r>
          </w:p>
        </w:tc>
        <w:tc>
          <w:tcPr>
            <w:tcW w:w="1441" w:type="pct"/>
          </w:tcPr>
          <w:p w14:paraId="49FE4C99" w14:textId="2ECFDDDE" w:rsidR="00BC1FEB" w:rsidRPr="003E2457" w:rsidRDefault="00BC1FEB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6.5, 710.0 - 710.4, 714.0 - 714.2, 714.8, 725.x</w:t>
            </w:r>
          </w:p>
        </w:tc>
        <w:tc>
          <w:tcPr>
            <w:tcW w:w="1441" w:type="pct"/>
          </w:tcPr>
          <w:p w14:paraId="3BCD6273" w14:textId="2373017C" w:rsidR="00BC1FEB" w:rsidRPr="003E2457" w:rsidRDefault="00BC1FEB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Point</w:t>
            </w:r>
          </w:p>
        </w:tc>
      </w:tr>
      <w:tr w:rsidR="00BC1FEB" w:rsidRPr="003E2457" w14:paraId="61BAEA34" w14:textId="77777777" w:rsidTr="00421921">
        <w:tc>
          <w:tcPr>
            <w:tcW w:w="2117" w:type="pct"/>
          </w:tcPr>
          <w:p w14:paraId="1C7EF818" w14:textId="17DE839F" w:rsidR="00BC1FEB" w:rsidRPr="003E2457" w:rsidRDefault="00BC1FEB" w:rsidP="0015383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eptic ulcer disease</w:t>
            </w:r>
          </w:p>
        </w:tc>
        <w:tc>
          <w:tcPr>
            <w:tcW w:w="1441" w:type="pct"/>
          </w:tcPr>
          <w:p w14:paraId="4E007A13" w14:textId="777F5EDE" w:rsidR="00BC1FEB" w:rsidRPr="003E2457" w:rsidRDefault="00BC1FEB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1.x - 534.x</w:t>
            </w:r>
          </w:p>
        </w:tc>
        <w:tc>
          <w:tcPr>
            <w:tcW w:w="1441" w:type="pct"/>
          </w:tcPr>
          <w:p w14:paraId="0357FE14" w14:textId="255A9916" w:rsidR="00BC1FEB" w:rsidRPr="003E2457" w:rsidRDefault="00BC1FEB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Point</w:t>
            </w:r>
          </w:p>
        </w:tc>
      </w:tr>
      <w:tr w:rsidR="00BC1FEB" w:rsidRPr="003E2457" w14:paraId="64EA9E3A" w14:textId="77777777" w:rsidTr="00421921">
        <w:tc>
          <w:tcPr>
            <w:tcW w:w="2117" w:type="pct"/>
          </w:tcPr>
          <w:p w14:paraId="5AB7BBC8" w14:textId="0AC57448" w:rsidR="00BC1FEB" w:rsidRPr="003E2457" w:rsidRDefault="00BC1FEB" w:rsidP="0015383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ild liver disease</w:t>
            </w:r>
          </w:p>
        </w:tc>
        <w:tc>
          <w:tcPr>
            <w:tcW w:w="1441" w:type="pct"/>
          </w:tcPr>
          <w:p w14:paraId="55ABE144" w14:textId="2B1539E1" w:rsidR="00BC1FEB" w:rsidRPr="003E2457" w:rsidRDefault="00BC1FEB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70.22, 070.23, 070.32, 070.33, 070.44, 070.54, 070.6, 070.9, 570.x, 571.x, 573.3, 573.4, 573.8, 573.9, V42.7</w:t>
            </w:r>
          </w:p>
        </w:tc>
        <w:tc>
          <w:tcPr>
            <w:tcW w:w="1441" w:type="pct"/>
          </w:tcPr>
          <w:p w14:paraId="3DEDBFFA" w14:textId="45FD5DFC" w:rsidR="00BC1FEB" w:rsidRPr="003E2457" w:rsidRDefault="00BC1FEB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Point</w:t>
            </w:r>
          </w:p>
        </w:tc>
      </w:tr>
      <w:tr w:rsidR="00BC1FEB" w:rsidRPr="003E2457" w14:paraId="2C295F4A" w14:textId="77777777" w:rsidTr="00421921">
        <w:tc>
          <w:tcPr>
            <w:tcW w:w="2117" w:type="pct"/>
          </w:tcPr>
          <w:p w14:paraId="17C5110E" w14:textId="5B2A0488" w:rsidR="00BC1FEB" w:rsidRPr="003E2457" w:rsidRDefault="00BC1FEB" w:rsidP="0015383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abetes without chronic complication</w:t>
            </w:r>
          </w:p>
        </w:tc>
        <w:tc>
          <w:tcPr>
            <w:tcW w:w="1441" w:type="pct"/>
          </w:tcPr>
          <w:p w14:paraId="7E2C14D5" w14:textId="6C6766F4" w:rsidR="00BC1FEB" w:rsidRPr="003E2457" w:rsidRDefault="00BC1FEB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0.0 - 250.3, 250.8, 250.9</w:t>
            </w:r>
          </w:p>
        </w:tc>
        <w:tc>
          <w:tcPr>
            <w:tcW w:w="1441" w:type="pct"/>
          </w:tcPr>
          <w:p w14:paraId="7C282BE8" w14:textId="6EBE1D35" w:rsidR="00BC1FEB" w:rsidRPr="003E2457" w:rsidRDefault="00BC1FEB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 Point</w:t>
            </w:r>
          </w:p>
        </w:tc>
      </w:tr>
      <w:tr w:rsidR="00BC1FEB" w:rsidRPr="003E2457" w14:paraId="32C29E79" w14:textId="77777777" w:rsidTr="00421921">
        <w:tc>
          <w:tcPr>
            <w:tcW w:w="2117" w:type="pct"/>
          </w:tcPr>
          <w:p w14:paraId="4A396509" w14:textId="4844C690" w:rsidR="00BC1FEB" w:rsidRPr="003E2457" w:rsidRDefault="00BC1FEB" w:rsidP="0015383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Diabetes with chronic complication</w:t>
            </w:r>
          </w:p>
        </w:tc>
        <w:tc>
          <w:tcPr>
            <w:tcW w:w="1441" w:type="pct"/>
          </w:tcPr>
          <w:p w14:paraId="16E5EB3B" w14:textId="55E585AB" w:rsidR="00BC1FEB" w:rsidRPr="003E2457" w:rsidRDefault="00BC1FEB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0.4 - 250.7</w:t>
            </w:r>
          </w:p>
        </w:tc>
        <w:tc>
          <w:tcPr>
            <w:tcW w:w="1441" w:type="pct"/>
          </w:tcPr>
          <w:p w14:paraId="0D7DEB90" w14:textId="3C038CEC" w:rsidR="00BC1FEB" w:rsidRPr="003E2457" w:rsidRDefault="00BC1FEB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 Points</w:t>
            </w:r>
          </w:p>
        </w:tc>
      </w:tr>
      <w:tr w:rsidR="00BC1FEB" w:rsidRPr="003E2457" w14:paraId="30E21D79" w14:textId="77777777" w:rsidTr="00421921">
        <w:tc>
          <w:tcPr>
            <w:tcW w:w="2117" w:type="pct"/>
          </w:tcPr>
          <w:p w14:paraId="6F465368" w14:textId="57213910" w:rsidR="00BC1FEB" w:rsidRPr="003E2457" w:rsidRDefault="00BC1FEB" w:rsidP="0015383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emiplegia or paraplegia</w:t>
            </w:r>
          </w:p>
        </w:tc>
        <w:tc>
          <w:tcPr>
            <w:tcW w:w="1441" w:type="pct"/>
          </w:tcPr>
          <w:p w14:paraId="77FAB99C" w14:textId="6145C1AB" w:rsidR="00BC1FEB" w:rsidRPr="003E2457" w:rsidRDefault="00BC1FEB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4.1, 342.x, 343.x, 344.0 - 344.6, 344.9</w:t>
            </w:r>
          </w:p>
        </w:tc>
        <w:tc>
          <w:tcPr>
            <w:tcW w:w="1441" w:type="pct"/>
          </w:tcPr>
          <w:p w14:paraId="68AF8730" w14:textId="5AE8C1DA" w:rsidR="00BC1FEB" w:rsidRPr="003E2457" w:rsidRDefault="00BC1FEB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 Points</w:t>
            </w:r>
          </w:p>
        </w:tc>
      </w:tr>
      <w:tr w:rsidR="00BC1FEB" w:rsidRPr="003E2457" w14:paraId="1092B309" w14:textId="77777777" w:rsidTr="00421921">
        <w:tc>
          <w:tcPr>
            <w:tcW w:w="2117" w:type="pct"/>
          </w:tcPr>
          <w:p w14:paraId="6D91670C" w14:textId="485D7460" w:rsidR="00BC1FEB" w:rsidRPr="003E2457" w:rsidRDefault="00BC1FEB" w:rsidP="0015383C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1441" w:type="pct"/>
          </w:tcPr>
          <w:p w14:paraId="7E2B2B1F" w14:textId="4C23A113" w:rsidR="00BC1FEB" w:rsidRPr="003E2457" w:rsidRDefault="00BC1FEB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3.01, 403.11, 403.91, 404.02, 404.03, 404.12, 404.13, 404.92, 404.93, 582.x, 583.0 - 583.7, 585.x, 586.x, 588.0, V42.0, V45.1, V56.x</w:t>
            </w:r>
          </w:p>
        </w:tc>
        <w:tc>
          <w:tcPr>
            <w:tcW w:w="1441" w:type="pct"/>
          </w:tcPr>
          <w:p w14:paraId="59223687" w14:textId="0C6F33BA" w:rsidR="00BC1FEB" w:rsidRPr="003E2457" w:rsidRDefault="00BC1FEB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 Points</w:t>
            </w:r>
          </w:p>
        </w:tc>
      </w:tr>
      <w:tr w:rsidR="00B516AA" w:rsidRPr="003E2457" w14:paraId="6139298F" w14:textId="77777777" w:rsidTr="00421921">
        <w:tc>
          <w:tcPr>
            <w:tcW w:w="2117" w:type="pct"/>
          </w:tcPr>
          <w:p w14:paraId="1B71379C" w14:textId="135697F6" w:rsidR="00B516AA" w:rsidRPr="003E2457" w:rsidRDefault="00B516AA" w:rsidP="0015383C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Any malignancy, including lymphoma and leukemia, except malignant neoplasm of skin</w:t>
            </w:r>
          </w:p>
        </w:tc>
        <w:tc>
          <w:tcPr>
            <w:tcW w:w="1441" w:type="pct"/>
          </w:tcPr>
          <w:p w14:paraId="616F1B96" w14:textId="0DE73B95" w:rsidR="00B516AA" w:rsidRPr="003E2457" w:rsidRDefault="00B516AA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0.x - 172.x, 174.x - 195.8, 200.x - 208.x, 238.6</w:t>
            </w:r>
          </w:p>
        </w:tc>
        <w:tc>
          <w:tcPr>
            <w:tcW w:w="1441" w:type="pct"/>
          </w:tcPr>
          <w:p w14:paraId="7E822101" w14:textId="09D41A88" w:rsidR="00B516AA" w:rsidRPr="003E2457" w:rsidRDefault="00B516AA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 Points</w:t>
            </w:r>
          </w:p>
        </w:tc>
      </w:tr>
      <w:tr w:rsidR="00B516AA" w:rsidRPr="003E2457" w14:paraId="3AB76A17" w14:textId="77777777" w:rsidTr="00421921">
        <w:tc>
          <w:tcPr>
            <w:tcW w:w="2117" w:type="pct"/>
          </w:tcPr>
          <w:p w14:paraId="5C84A0AB" w14:textId="28B77767" w:rsidR="00B516AA" w:rsidRPr="003E2457" w:rsidRDefault="00B516AA" w:rsidP="0015383C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 or severe liver disease</w:t>
            </w:r>
          </w:p>
        </w:tc>
        <w:tc>
          <w:tcPr>
            <w:tcW w:w="1441" w:type="pct"/>
          </w:tcPr>
          <w:p w14:paraId="6714A173" w14:textId="7AE58942" w:rsidR="00B516AA" w:rsidRPr="003E2457" w:rsidRDefault="00B516AA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6.0 - 456.2, 572.2- 572.8</w:t>
            </w:r>
          </w:p>
        </w:tc>
        <w:tc>
          <w:tcPr>
            <w:tcW w:w="1441" w:type="pct"/>
          </w:tcPr>
          <w:p w14:paraId="1D82B71C" w14:textId="31607AB3" w:rsidR="00B516AA" w:rsidRPr="003E2457" w:rsidRDefault="00B516AA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 Points</w:t>
            </w:r>
          </w:p>
        </w:tc>
      </w:tr>
      <w:tr w:rsidR="00B516AA" w:rsidRPr="003E2457" w14:paraId="5096D001" w14:textId="77777777" w:rsidTr="00421921">
        <w:tc>
          <w:tcPr>
            <w:tcW w:w="2117" w:type="pct"/>
          </w:tcPr>
          <w:p w14:paraId="231E11BE" w14:textId="481E0A61" w:rsidR="00B516AA" w:rsidRPr="003E2457" w:rsidRDefault="00B516AA" w:rsidP="0015383C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tastatic solid tumor</w:t>
            </w:r>
          </w:p>
        </w:tc>
        <w:tc>
          <w:tcPr>
            <w:tcW w:w="1441" w:type="pct"/>
          </w:tcPr>
          <w:p w14:paraId="539B6616" w14:textId="52CFA9C7" w:rsidR="00B516AA" w:rsidRPr="003E2457" w:rsidRDefault="00B516AA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6.x - 199.x</w:t>
            </w:r>
          </w:p>
        </w:tc>
        <w:tc>
          <w:tcPr>
            <w:tcW w:w="1441" w:type="pct"/>
          </w:tcPr>
          <w:p w14:paraId="0BA83F73" w14:textId="3EF87908" w:rsidR="00B516AA" w:rsidRPr="003E2457" w:rsidRDefault="00B516AA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 Points</w:t>
            </w:r>
          </w:p>
        </w:tc>
      </w:tr>
      <w:tr w:rsidR="00B516AA" w:rsidRPr="003E2457" w14:paraId="7D712C34" w14:textId="77777777" w:rsidTr="00421921">
        <w:tc>
          <w:tcPr>
            <w:tcW w:w="2117" w:type="pct"/>
          </w:tcPr>
          <w:p w14:paraId="3AC3BAC6" w14:textId="5E62673C" w:rsidR="00B516AA" w:rsidRPr="003E2457" w:rsidRDefault="00C4341A" w:rsidP="0015383C">
            <w:pPr>
              <w:spacing w:line="360" w:lineRule="auto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uman Immunodeficiency Virus Infection </w:t>
            </w:r>
          </w:p>
        </w:tc>
        <w:tc>
          <w:tcPr>
            <w:tcW w:w="1441" w:type="pct"/>
          </w:tcPr>
          <w:p w14:paraId="01E11753" w14:textId="03B11A6D" w:rsidR="00B516AA" w:rsidRPr="003E2457" w:rsidRDefault="00B516AA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42.x - 044.x</w:t>
            </w:r>
          </w:p>
        </w:tc>
        <w:tc>
          <w:tcPr>
            <w:tcW w:w="1441" w:type="pct"/>
          </w:tcPr>
          <w:p w14:paraId="33487304" w14:textId="64AEB56C" w:rsidR="00B516AA" w:rsidRPr="003E2457" w:rsidRDefault="00B516AA" w:rsidP="00C4341A">
            <w:pPr>
              <w:spacing w:line="36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3E2457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 Points</w:t>
            </w:r>
          </w:p>
        </w:tc>
      </w:tr>
    </w:tbl>
    <w:p w14:paraId="66EB1983" w14:textId="6D217D70" w:rsidR="00245EF4" w:rsidRPr="003E2457" w:rsidRDefault="00245EF4" w:rsidP="00245EF4">
      <w:pPr>
        <w:rPr>
          <w:rFonts w:asciiTheme="majorBidi" w:hAnsiTheme="majorBidi" w:cstheme="majorBidi"/>
        </w:rPr>
      </w:pPr>
    </w:p>
    <w:p w14:paraId="421F0917" w14:textId="63FF4FB4" w:rsidR="00245EF4" w:rsidRDefault="00245EF4" w:rsidP="00245EF4">
      <w:pPr>
        <w:spacing w:line="480" w:lineRule="auto"/>
      </w:pPr>
    </w:p>
    <w:p w14:paraId="48CE50B6" w14:textId="0DBCB431" w:rsidR="00421921" w:rsidRDefault="00421921" w:rsidP="00421921">
      <w:pPr>
        <w:spacing w:line="360" w:lineRule="auto"/>
        <w:rPr>
          <w:rFonts w:asciiTheme="majorBidi" w:hAnsiTheme="majorBidi" w:cstheme="majorBidi"/>
          <w:color w:val="000000"/>
        </w:rPr>
      </w:pPr>
      <w:r w:rsidRPr="00421921">
        <w:rPr>
          <w:rFonts w:asciiTheme="majorBidi" w:hAnsiTheme="majorBidi" w:cstheme="majorBidi"/>
          <w:b/>
          <w:bCs/>
          <w:color w:val="000000"/>
        </w:rPr>
        <w:t>S</w:t>
      </w:r>
      <w:r w:rsidRPr="00421921">
        <w:rPr>
          <w:rFonts w:asciiTheme="majorBidi" w:hAnsiTheme="majorBidi" w:cstheme="majorBidi"/>
          <w:b/>
          <w:bCs/>
          <w:color w:val="000000"/>
        </w:rPr>
        <w:t>upplemental table 4:</w:t>
      </w:r>
      <w:r w:rsidRPr="00421921">
        <w:rPr>
          <w:rFonts w:asciiTheme="majorBidi" w:hAnsiTheme="majorBidi" w:cstheme="majorBidi"/>
          <w:color w:val="000000"/>
        </w:rPr>
        <w:t xml:space="preserve"> Effect of age, gender and comorbidities on TC in-hospital outcomes.  </w:t>
      </w:r>
    </w:p>
    <w:tbl>
      <w:tblPr>
        <w:tblStyle w:val="TableGrid"/>
        <w:tblpPr w:leftFromText="180" w:rightFromText="180" w:vertAnchor="page" w:horzAnchor="margin" w:tblpY="4419"/>
        <w:tblW w:w="12955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7"/>
        <w:gridCol w:w="1908"/>
        <w:gridCol w:w="2970"/>
        <w:gridCol w:w="2430"/>
        <w:gridCol w:w="2610"/>
      </w:tblGrid>
      <w:tr w:rsidR="00421921" w14:paraId="5DC42429" w14:textId="77777777" w:rsidTr="00421921">
        <w:trPr>
          <w:trHeight w:val="432"/>
        </w:trPr>
        <w:tc>
          <w:tcPr>
            <w:tcW w:w="3037" w:type="dxa"/>
          </w:tcPr>
          <w:p w14:paraId="647E574D" w14:textId="77777777" w:rsidR="00421921" w:rsidRPr="00B13A9E" w:rsidRDefault="00421921" w:rsidP="00421921">
            <w:pPr>
              <w:jc w:val="center"/>
              <w:rPr>
                <w:b/>
                <w:bCs/>
                <w:sz w:val="20"/>
                <w:szCs w:val="20"/>
              </w:rPr>
            </w:pPr>
            <w:r w:rsidRPr="00B13A9E">
              <w:rPr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908" w:type="dxa"/>
          </w:tcPr>
          <w:p w14:paraId="5DE815E3" w14:textId="77777777" w:rsidR="00421921" w:rsidRPr="00B13A9E" w:rsidRDefault="00421921" w:rsidP="00421921">
            <w:pPr>
              <w:jc w:val="center"/>
              <w:rPr>
                <w:b/>
                <w:bCs/>
                <w:sz w:val="20"/>
                <w:szCs w:val="20"/>
              </w:rPr>
            </w:pPr>
            <w:r w:rsidRPr="00B13A9E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970" w:type="dxa"/>
          </w:tcPr>
          <w:p w14:paraId="2B9C9B67" w14:textId="77777777" w:rsidR="00421921" w:rsidRPr="00B13A9E" w:rsidRDefault="00421921" w:rsidP="00421921">
            <w:pPr>
              <w:jc w:val="center"/>
              <w:rPr>
                <w:b/>
                <w:bCs/>
                <w:sz w:val="20"/>
                <w:szCs w:val="20"/>
              </w:rPr>
            </w:pPr>
            <w:r w:rsidRPr="00B13A9E">
              <w:rPr>
                <w:b/>
                <w:bCs/>
                <w:sz w:val="20"/>
                <w:szCs w:val="20"/>
              </w:rPr>
              <w:t>Gender (Male vs Female)</w:t>
            </w:r>
          </w:p>
        </w:tc>
        <w:tc>
          <w:tcPr>
            <w:tcW w:w="2430" w:type="dxa"/>
          </w:tcPr>
          <w:p w14:paraId="32029483" w14:textId="77777777" w:rsidR="00421921" w:rsidRPr="00B13A9E" w:rsidRDefault="00421921" w:rsidP="00421921">
            <w:pPr>
              <w:jc w:val="center"/>
              <w:rPr>
                <w:b/>
                <w:bCs/>
                <w:sz w:val="20"/>
                <w:szCs w:val="20"/>
              </w:rPr>
            </w:pPr>
            <w:r w:rsidRPr="00B13A9E">
              <w:rPr>
                <w:b/>
                <w:bCs/>
                <w:sz w:val="20"/>
                <w:szCs w:val="20"/>
              </w:rPr>
              <w:t>CCI (2-3 vs 0-1)</w:t>
            </w:r>
          </w:p>
        </w:tc>
        <w:tc>
          <w:tcPr>
            <w:tcW w:w="2610" w:type="dxa"/>
          </w:tcPr>
          <w:p w14:paraId="2808341E" w14:textId="77777777" w:rsidR="00421921" w:rsidRPr="00B13A9E" w:rsidRDefault="00421921" w:rsidP="00421921">
            <w:pPr>
              <w:jc w:val="center"/>
              <w:rPr>
                <w:b/>
                <w:bCs/>
                <w:sz w:val="20"/>
                <w:szCs w:val="20"/>
              </w:rPr>
            </w:pPr>
            <w:r w:rsidRPr="00B13A9E">
              <w:rPr>
                <w:b/>
                <w:bCs/>
                <w:sz w:val="20"/>
                <w:szCs w:val="20"/>
              </w:rPr>
              <w:t>CCI (4+ vs 0-1)</w:t>
            </w:r>
          </w:p>
        </w:tc>
      </w:tr>
      <w:tr w:rsidR="00421921" w14:paraId="3CF1540B" w14:textId="77777777" w:rsidTr="00421921">
        <w:trPr>
          <w:trHeight w:val="432"/>
        </w:trPr>
        <w:tc>
          <w:tcPr>
            <w:tcW w:w="3037" w:type="dxa"/>
          </w:tcPr>
          <w:p w14:paraId="48AC1AC0" w14:textId="77777777" w:rsidR="00421921" w:rsidRPr="00B13A9E" w:rsidRDefault="00421921" w:rsidP="00421921">
            <w:pPr>
              <w:jc w:val="center"/>
              <w:rPr>
                <w:b/>
                <w:bCs/>
                <w:sz w:val="20"/>
                <w:szCs w:val="20"/>
              </w:rPr>
            </w:pPr>
            <w:r w:rsidRPr="00B13A9E">
              <w:rPr>
                <w:b/>
                <w:bCs/>
                <w:sz w:val="20"/>
                <w:szCs w:val="20"/>
              </w:rPr>
              <w:t>Mortality</w:t>
            </w:r>
          </w:p>
        </w:tc>
        <w:tc>
          <w:tcPr>
            <w:tcW w:w="1908" w:type="dxa"/>
          </w:tcPr>
          <w:p w14:paraId="0D8B1A22" w14:textId="77777777" w:rsidR="00421921" w:rsidRPr="00B13A9E" w:rsidRDefault="00421921" w:rsidP="00421921">
            <w:pPr>
              <w:jc w:val="center"/>
              <w:rPr>
                <w:sz w:val="20"/>
                <w:szCs w:val="20"/>
              </w:rPr>
            </w:pPr>
            <w:r w:rsidRPr="00B13A9E">
              <w:rPr>
                <w:sz w:val="20"/>
                <w:szCs w:val="20"/>
              </w:rPr>
              <w:t>1.00 (1.0-1.01)</w:t>
            </w:r>
          </w:p>
        </w:tc>
        <w:tc>
          <w:tcPr>
            <w:tcW w:w="2970" w:type="dxa"/>
          </w:tcPr>
          <w:p w14:paraId="2C7650C9" w14:textId="77777777" w:rsidR="00421921" w:rsidRPr="00B13A9E" w:rsidRDefault="00421921" w:rsidP="00421921">
            <w:pPr>
              <w:jc w:val="center"/>
              <w:rPr>
                <w:sz w:val="20"/>
                <w:szCs w:val="20"/>
              </w:rPr>
            </w:pPr>
            <w:r w:rsidRPr="00B13A9E">
              <w:rPr>
                <w:sz w:val="20"/>
                <w:szCs w:val="20"/>
              </w:rPr>
              <w:t>2.20 (1.88-2.57)</w:t>
            </w:r>
          </w:p>
        </w:tc>
        <w:tc>
          <w:tcPr>
            <w:tcW w:w="2430" w:type="dxa"/>
          </w:tcPr>
          <w:p w14:paraId="5205FEF8" w14:textId="77777777" w:rsidR="00421921" w:rsidRPr="00B13A9E" w:rsidRDefault="00421921" w:rsidP="00421921">
            <w:pPr>
              <w:jc w:val="center"/>
              <w:rPr>
                <w:sz w:val="20"/>
                <w:szCs w:val="20"/>
              </w:rPr>
            </w:pPr>
            <w:r w:rsidRPr="00B13A9E">
              <w:rPr>
                <w:sz w:val="20"/>
                <w:szCs w:val="20"/>
              </w:rPr>
              <w:t>1.74 (1.48-2.06)</w:t>
            </w:r>
          </w:p>
        </w:tc>
        <w:tc>
          <w:tcPr>
            <w:tcW w:w="2610" w:type="dxa"/>
          </w:tcPr>
          <w:p w14:paraId="4B1342AA" w14:textId="77777777" w:rsidR="00421921" w:rsidRPr="00B13A9E" w:rsidRDefault="00421921" w:rsidP="00421921">
            <w:pPr>
              <w:jc w:val="center"/>
              <w:rPr>
                <w:sz w:val="20"/>
                <w:szCs w:val="20"/>
              </w:rPr>
            </w:pPr>
            <w:r w:rsidRPr="00B13A9E">
              <w:rPr>
                <w:sz w:val="20"/>
                <w:szCs w:val="20"/>
              </w:rPr>
              <w:t>3.60 (3.03-4.27)</w:t>
            </w:r>
          </w:p>
        </w:tc>
      </w:tr>
      <w:tr w:rsidR="00421921" w14:paraId="43E57978" w14:textId="77777777" w:rsidTr="00421921">
        <w:trPr>
          <w:trHeight w:val="432"/>
        </w:trPr>
        <w:tc>
          <w:tcPr>
            <w:tcW w:w="3037" w:type="dxa"/>
          </w:tcPr>
          <w:p w14:paraId="1131ED23" w14:textId="77777777" w:rsidR="00421921" w:rsidRPr="00B13A9E" w:rsidRDefault="00421921" w:rsidP="00421921">
            <w:pPr>
              <w:jc w:val="center"/>
              <w:rPr>
                <w:b/>
                <w:bCs/>
                <w:sz w:val="20"/>
                <w:szCs w:val="20"/>
              </w:rPr>
            </w:pPr>
            <w:r w:rsidRPr="00B13A9E">
              <w:rPr>
                <w:b/>
                <w:bCs/>
                <w:sz w:val="20"/>
                <w:szCs w:val="20"/>
              </w:rPr>
              <w:t>Cardiogenic shock</w:t>
            </w:r>
          </w:p>
        </w:tc>
        <w:tc>
          <w:tcPr>
            <w:tcW w:w="1908" w:type="dxa"/>
          </w:tcPr>
          <w:p w14:paraId="4363019A" w14:textId="77777777" w:rsidR="00421921" w:rsidRPr="00B13A9E" w:rsidRDefault="00421921" w:rsidP="00421921">
            <w:pPr>
              <w:jc w:val="center"/>
              <w:rPr>
                <w:sz w:val="20"/>
                <w:szCs w:val="20"/>
              </w:rPr>
            </w:pPr>
            <w:r w:rsidRPr="00B13A9E">
              <w:rPr>
                <w:sz w:val="20"/>
                <w:szCs w:val="20"/>
              </w:rPr>
              <w:t>0.98 (0.98-0.99)</w:t>
            </w:r>
          </w:p>
        </w:tc>
        <w:tc>
          <w:tcPr>
            <w:tcW w:w="2970" w:type="dxa"/>
          </w:tcPr>
          <w:p w14:paraId="48413907" w14:textId="77777777" w:rsidR="00421921" w:rsidRPr="00B13A9E" w:rsidRDefault="00421921" w:rsidP="00421921">
            <w:pPr>
              <w:jc w:val="center"/>
              <w:rPr>
                <w:sz w:val="20"/>
                <w:szCs w:val="20"/>
              </w:rPr>
            </w:pPr>
            <w:r w:rsidRPr="00B13A9E">
              <w:rPr>
                <w:sz w:val="20"/>
                <w:szCs w:val="20"/>
              </w:rPr>
              <w:t>1.43 (1.21-1.67)</w:t>
            </w:r>
          </w:p>
        </w:tc>
        <w:tc>
          <w:tcPr>
            <w:tcW w:w="2430" w:type="dxa"/>
          </w:tcPr>
          <w:p w14:paraId="09359158" w14:textId="77777777" w:rsidR="00421921" w:rsidRPr="00B13A9E" w:rsidRDefault="00421921" w:rsidP="00421921">
            <w:pPr>
              <w:jc w:val="center"/>
              <w:rPr>
                <w:sz w:val="20"/>
                <w:szCs w:val="20"/>
              </w:rPr>
            </w:pPr>
            <w:r w:rsidRPr="00B13A9E">
              <w:rPr>
                <w:sz w:val="20"/>
                <w:szCs w:val="20"/>
              </w:rPr>
              <w:t>2.12 (1.81-2.49)</w:t>
            </w:r>
          </w:p>
        </w:tc>
        <w:tc>
          <w:tcPr>
            <w:tcW w:w="2610" w:type="dxa"/>
          </w:tcPr>
          <w:p w14:paraId="6715A19A" w14:textId="77777777" w:rsidR="00421921" w:rsidRPr="00B13A9E" w:rsidRDefault="00421921" w:rsidP="00421921">
            <w:pPr>
              <w:jc w:val="center"/>
              <w:rPr>
                <w:sz w:val="20"/>
                <w:szCs w:val="20"/>
              </w:rPr>
            </w:pPr>
            <w:r w:rsidRPr="00B13A9E">
              <w:rPr>
                <w:sz w:val="20"/>
                <w:szCs w:val="20"/>
              </w:rPr>
              <w:t>2.50 (2.09-2.99)</w:t>
            </w:r>
          </w:p>
        </w:tc>
      </w:tr>
      <w:tr w:rsidR="00421921" w14:paraId="164DE427" w14:textId="77777777" w:rsidTr="00421921">
        <w:trPr>
          <w:trHeight w:val="432"/>
        </w:trPr>
        <w:tc>
          <w:tcPr>
            <w:tcW w:w="3037" w:type="dxa"/>
          </w:tcPr>
          <w:p w14:paraId="5571D958" w14:textId="77777777" w:rsidR="00421921" w:rsidRPr="00B13A9E" w:rsidRDefault="00421921" w:rsidP="00421921">
            <w:pPr>
              <w:jc w:val="center"/>
              <w:rPr>
                <w:b/>
                <w:bCs/>
                <w:sz w:val="20"/>
                <w:szCs w:val="20"/>
              </w:rPr>
            </w:pPr>
            <w:r w:rsidRPr="00B13A9E">
              <w:rPr>
                <w:b/>
                <w:bCs/>
                <w:sz w:val="20"/>
                <w:szCs w:val="20"/>
              </w:rPr>
              <w:t>Cardiac Arrest</w:t>
            </w:r>
          </w:p>
        </w:tc>
        <w:tc>
          <w:tcPr>
            <w:tcW w:w="1908" w:type="dxa"/>
          </w:tcPr>
          <w:p w14:paraId="0BABDC44" w14:textId="77777777" w:rsidR="00421921" w:rsidRPr="00B13A9E" w:rsidRDefault="00421921" w:rsidP="00421921">
            <w:pPr>
              <w:jc w:val="center"/>
              <w:rPr>
                <w:sz w:val="20"/>
                <w:szCs w:val="20"/>
              </w:rPr>
            </w:pPr>
            <w:r w:rsidRPr="00B13A9E">
              <w:rPr>
                <w:sz w:val="20"/>
                <w:szCs w:val="20"/>
              </w:rPr>
              <w:t>0.97 (0.97-0.98)</w:t>
            </w:r>
          </w:p>
        </w:tc>
        <w:tc>
          <w:tcPr>
            <w:tcW w:w="2970" w:type="dxa"/>
          </w:tcPr>
          <w:p w14:paraId="5B2DC144" w14:textId="77777777" w:rsidR="00421921" w:rsidRPr="00B13A9E" w:rsidRDefault="00421921" w:rsidP="00421921">
            <w:pPr>
              <w:jc w:val="center"/>
              <w:rPr>
                <w:sz w:val="20"/>
                <w:szCs w:val="20"/>
              </w:rPr>
            </w:pPr>
            <w:r w:rsidRPr="00B13A9E">
              <w:rPr>
                <w:sz w:val="20"/>
                <w:szCs w:val="20"/>
              </w:rPr>
              <w:t>1.61 (1.32-1.96)</w:t>
            </w:r>
          </w:p>
        </w:tc>
        <w:tc>
          <w:tcPr>
            <w:tcW w:w="2430" w:type="dxa"/>
          </w:tcPr>
          <w:p w14:paraId="055C401F" w14:textId="77777777" w:rsidR="00421921" w:rsidRPr="00B13A9E" w:rsidRDefault="00421921" w:rsidP="00421921">
            <w:pPr>
              <w:jc w:val="center"/>
              <w:rPr>
                <w:sz w:val="20"/>
                <w:szCs w:val="20"/>
              </w:rPr>
            </w:pPr>
            <w:r w:rsidRPr="00B13A9E">
              <w:rPr>
                <w:sz w:val="20"/>
                <w:szCs w:val="20"/>
              </w:rPr>
              <w:t>1.39 (1.16-1.66)</w:t>
            </w:r>
          </w:p>
        </w:tc>
        <w:tc>
          <w:tcPr>
            <w:tcW w:w="2610" w:type="dxa"/>
          </w:tcPr>
          <w:p w14:paraId="3F14A6C0" w14:textId="77777777" w:rsidR="00421921" w:rsidRPr="00B13A9E" w:rsidRDefault="00421921" w:rsidP="00421921">
            <w:pPr>
              <w:jc w:val="center"/>
              <w:rPr>
                <w:sz w:val="20"/>
                <w:szCs w:val="20"/>
              </w:rPr>
            </w:pPr>
            <w:r w:rsidRPr="00B13A9E">
              <w:rPr>
                <w:sz w:val="20"/>
                <w:szCs w:val="20"/>
              </w:rPr>
              <w:t>1.30 (1.04-1.61)</w:t>
            </w:r>
          </w:p>
        </w:tc>
      </w:tr>
      <w:tr w:rsidR="00421921" w14:paraId="59B93866" w14:textId="77777777" w:rsidTr="00421921">
        <w:trPr>
          <w:trHeight w:val="432"/>
        </w:trPr>
        <w:tc>
          <w:tcPr>
            <w:tcW w:w="3037" w:type="dxa"/>
          </w:tcPr>
          <w:p w14:paraId="45365BD3" w14:textId="77777777" w:rsidR="00421921" w:rsidRPr="00B13A9E" w:rsidRDefault="00421921" w:rsidP="00421921">
            <w:pPr>
              <w:jc w:val="center"/>
              <w:rPr>
                <w:b/>
                <w:bCs/>
                <w:sz w:val="20"/>
                <w:szCs w:val="20"/>
              </w:rPr>
            </w:pPr>
            <w:r w:rsidRPr="00B13A9E">
              <w:rPr>
                <w:b/>
                <w:bCs/>
                <w:sz w:val="20"/>
                <w:szCs w:val="20"/>
              </w:rPr>
              <w:t>Mechanical ventilation</w:t>
            </w:r>
          </w:p>
        </w:tc>
        <w:tc>
          <w:tcPr>
            <w:tcW w:w="1908" w:type="dxa"/>
          </w:tcPr>
          <w:p w14:paraId="516D7535" w14:textId="77777777" w:rsidR="00421921" w:rsidRPr="00B13A9E" w:rsidRDefault="00421921" w:rsidP="00421921">
            <w:pPr>
              <w:jc w:val="center"/>
              <w:rPr>
                <w:sz w:val="20"/>
                <w:szCs w:val="20"/>
              </w:rPr>
            </w:pPr>
            <w:r w:rsidRPr="00B13A9E">
              <w:rPr>
                <w:sz w:val="20"/>
                <w:szCs w:val="20"/>
              </w:rPr>
              <w:t>0.97 (0.96-0.97)</w:t>
            </w:r>
          </w:p>
        </w:tc>
        <w:tc>
          <w:tcPr>
            <w:tcW w:w="2970" w:type="dxa"/>
          </w:tcPr>
          <w:p w14:paraId="6F365E00" w14:textId="77777777" w:rsidR="00421921" w:rsidRPr="00B13A9E" w:rsidRDefault="00421921" w:rsidP="00421921">
            <w:pPr>
              <w:jc w:val="center"/>
              <w:rPr>
                <w:sz w:val="20"/>
                <w:szCs w:val="20"/>
              </w:rPr>
            </w:pPr>
            <w:r w:rsidRPr="00B13A9E">
              <w:rPr>
                <w:sz w:val="20"/>
                <w:szCs w:val="20"/>
              </w:rPr>
              <w:t>1.69 (1.53-1.86)</w:t>
            </w:r>
          </w:p>
        </w:tc>
        <w:tc>
          <w:tcPr>
            <w:tcW w:w="2430" w:type="dxa"/>
          </w:tcPr>
          <w:p w14:paraId="13C1077C" w14:textId="77777777" w:rsidR="00421921" w:rsidRPr="00B13A9E" w:rsidRDefault="00421921" w:rsidP="00421921">
            <w:pPr>
              <w:jc w:val="center"/>
              <w:rPr>
                <w:sz w:val="20"/>
                <w:szCs w:val="20"/>
              </w:rPr>
            </w:pPr>
            <w:r w:rsidRPr="00B13A9E">
              <w:rPr>
                <w:sz w:val="20"/>
                <w:szCs w:val="20"/>
              </w:rPr>
              <w:t>2.35 (2.16-2.57)</w:t>
            </w:r>
          </w:p>
        </w:tc>
        <w:tc>
          <w:tcPr>
            <w:tcW w:w="2610" w:type="dxa"/>
          </w:tcPr>
          <w:p w14:paraId="6F48DFA9" w14:textId="77777777" w:rsidR="00421921" w:rsidRPr="00B13A9E" w:rsidRDefault="00421921" w:rsidP="00421921">
            <w:pPr>
              <w:jc w:val="center"/>
              <w:rPr>
                <w:sz w:val="20"/>
                <w:szCs w:val="20"/>
              </w:rPr>
            </w:pPr>
            <w:r w:rsidRPr="00B13A9E">
              <w:rPr>
                <w:sz w:val="20"/>
                <w:szCs w:val="20"/>
              </w:rPr>
              <w:t>3.14 (2.84-3.48)</w:t>
            </w:r>
          </w:p>
        </w:tc>
      </w:tr>
      <w:tr w:rsidR="00421921" w14:paraId="2D1B4F04" w14:textId="77777777" w:rsidTr="00421921">
        <w:trPr>
          <w:trHeight w:val="432"/>
        </w:trPr>
        <w:tc>
          <w:tcPr>
            <w:tcW w:w="3037" w:type="dxa"/>
          </w:tcPr>
          <w:p w14:paraId="31B59160" w14:textId="77777777" w:rsidR="00421921" w:rsidRPr="00B13A9E" w:rsidRDefault="00421921" w:rsidP="00421921">
            <w:pPr>
              <w:jc w:val="center"/>
              <w:rPr>
                <w:b/>
                <w:bCs/>
                <w:sz w:val="20"/>
                <w:szCs w:val="20"/>
              </w:rPr>
            </w:pPr>
            <w:r w:rsidRPr="00B13A9E">
              <w:rPr>
                <w:b/>
                <w:bCs/>
                <w:sz w:val="20"/>
                <w:szCs w:val="20"/>
              </w:rPr>
              <w:t>NIPPV</w:t>
            </w:r>
          </w:p>
        </w:tc>
        <w:tc>
          <w:tcPr>
            <w:tcW w:w="1908" w:type="dxa"/>
          </w:tcPr>
          <w:p w14:paraId="1D96CE11" w14:textId="77777777" w:rsidR="00421921" w:rsidRPr="00B13A9E" w:rsidRDefault="00421921" w:rsidP="00421921">
            <w:pPr>
              <w:jc w:val="center"/>
              <w:rPr>
                <w:sz w:val="20"/>
                <w:szCs w:val="20"/>
              </w:rPr>
            </w:pPr>
            <w:r w:rsidRPr="00B13A9E">
              <w:rPr>
                <w:sz w:val="20"/>
                <w:szCs w:val="20"/>
              </w:rPr>
              <w:t>1.00 (1.00-1.01)</w:t>
            </w:r>
          </w:p>
        </w:tc>
        <w:tc>
          <w:tcPr>
            <w:tcW w:w="2970" w:type="dxa"/>
          </w:tcPr>
          <w:p w14:paraId="3D6C32E0" w14:textId="77777777" w:rsidR="00421921" w:rsidRPr="00B13A9E" w:rsidRDefault="00421921" w:rsidP="00421921">
            <w:pPr>
              <w:jc w:val="center"/>
              <w:rPr>
                <w:sz w:val="20"/>
                <w:szCs w:val="20"/>
              </w:rPr>
            </w:pPr>
            <w:r w:rsidRPr="00B13A9E">
              <w:rPr>
                <w:sz w:val="20"/>
                <w:szCs w:val="20"/>
              </w:rPr>
              <w:t>1.05 (0.89-1.28)</w:t>
            </w:r>
          </w:p>
        </w:tc>
        <w:tc>
          <w:tcPr>
            <w:tcW w:w="2430" w:type="dxa"/>
          </w:tcPr>
          <w:p w14:paraId="7AE886E6" w14:textId="77777777" w:rsidR="00421921" w:rsidRPr="00B13A9E" w:rsidRDefault="00421921" w:rsidP="00421921">
            <w:pPr>
              <w:jc w:val="center"/>
              <w:rPr>
                <w:sz w:val="20"/>
                <w:szCs w:val="20"/>
              </w:rPr>
            </w:pPr>
            <w:r w:rsidRPr="00B13A9E">
              <w:rPr>
                <w:sz w:val="20"/>
                <w:szCs w:val="20"/>
              </w:rPr>
              <w:t>3.48 (2.88-4.2)</w:t>
            </w:r>
          </w:p>
        </w:tc>
        <w:tc>
          <w:tcPr>
            <w:tcW w:w="2610" w:type="dxa"/>
          </w:tcPr>
          <w:p w14:paraId="458C295B" w14:textId="77777777" w:rsidR="00421921" w:rsidRPr="00B13A9E" w:rsidRDefault="00421921" w:rsidP="00421921">
            <w:pPr>
              <w:jc w:val="center"/>
              <w:rPr>
                <w:sz w:val="20"/>
                <w:szCs w:val="20"/>
              </w:rPr>
            </w:pPr>
            <w:r w:rsidRPr="00B13A9E">
              <w:rPr>
                <w:sz w:val="20"/>
                <w:szCs w:val="20"/>
              </w:rPr>
              <w:t>4.14 (3.36-5.10)</w:t>
            </w:r>
          </w:p>
        </w:tc>
      </w:tr>
      <w:tr w:rsidR="00421921" w14:paraId="4F1B50C8" w14:textId="77777777" w:rsidTr="00421921">
        <w:trPr>
          <w:trHeight w:val="432"/>
        </w:trPr>
        <w:tc>
          <w:tcPr>
            <w:tcW w:w="3037" w:type="dxa"/>
          </w:tcPr>
          <w:p w14:paraId="0BB326D2" w14:textId="77777777" w:rsidR="00421921" w:rsidRPr="00B13A9E" w:rsidRDefault="00421921" w:rsidP="00421921">
            <w:pPr>
              <w:jc w:val="center"/>
              <w:rPr>
                <w:b/>
                <w:bCs/>
                <w:sz w:val="20"/>
                <w:szCs w:val="20"/>
              </w:rPr>
            </w:pPr>
            <w:r w:rsidRPr="00B13A9E">
              <w:rPr>
                <w:b/>
                <w:bCs/>
                <w:sz w:val="20"/>
                <w:szCs w:val="20"/>
              </w:rPr>
              <w:t>Intraaortic balloon pump</w:t>
            </w:r>
          </w:p>
        </w:tc>
        <w:tc>
          <w:tcPr>
            <w:tcW w:w="1908" w:type="dxa"/>
          </w:tcPr>
          <w:p w14:paraId="72E4FC03" w14:textId="77777777" w:rsidR="00421921" w:rsidRPr="00B13A9E" w:rsidRDefault="00421921" w:rsidP="00421921">
            <w:pPr>
              <w:jc w:val="center"/>
              <w:rPr>
                <w:sz w:val="20"/>
                <w:szCs w:val="20"/>
              </w:rPr>
            </w:pPr>
            <w:r w:rsidRPr="00B13A9E">
              <w:rPr>
                <w:sz w:val="20"/>
                <w:szCs w:val="20"/>
              </w:rPr>
              <w:t>0.98 (0.97-0.99)</w:t>
            </w:r>
          </w:p>
        </w:tc>
        <w:tc>
          <w:tcPr>
            <w:tcW w:w="2970" w:type="dxa"/>
          </w:tcPr>
          <w:p w14:paraId="55A4E1FF" w14:textId="77777777" w:rsidR="00421921" w:rsidRPr="00B13A9E" w:rsidRDefault="00421921" w:rsidP="00421921">
            <w:pPr>
              <w:jc w:val="center"/>
              <w:rPr>
                <w:sz w:val="20"/>
                <w:szCs w:val="20"/>
              </w:rPr>
            </w:pPr>
            <w:r w:rsidRPr="00B13A9E">
              <w:rPr>
                <w:sz w:val="20"/>
                <w:szCs w:val="20"/>
              </w:rPr>
              <w:t>1.35 (1.02-1.79)</w:t>
            </w:r>
          </w:p>
        </w:tc>
        <w:tc>
          <w:tcPr>
            <w:tcW w:w="2430" w:type="dxa"/>
          </w:tcPr>
          <w:p w14:paraId="317EC47C" w14:textId="77777777" w:rsidR="00421921" w:rsidRPr="00B13A9E" w:rsidRDefault="00421921" w:rsidP="00421921">
            <w:pPr>
              <w:jc w:val="center"/>
              <w:rPr>
                <w:sz w:val="20"/>
                <w:szCs w:val="20"/>
              </w:rPr>
            </w:pPr>
            <w:r w:rsidRPr="00B13A9E">
              <w:rPr>
                <w:sz w:val="20"/>
                <w:szCs w:val="20"/>
              </w:rPr>
              <w:t>1.76 (1.37-2.25)</w:t>
            </w:r>
          </w:p>
        </w:tc>
        <w:tc>
          <w:tcPr>
            <w:tcW w:w="2610" w:type="dxa"/>
          </w:tcPr>
          <w:p w14:paraId="6744A282" w14:textId="77777777" w:rsidR="00421921" w:rsidRPr="00B13A9E" w:rsidRDefault="00421921" w:rsidP="00421921">
            <w:pPr>
              <w:jc w:val="center"/>
              <w:rPr>
                <w:sz w:val="20"/>
                <w:szCs w:val="20"/>
              </w:rPr>
            </w:pPr>
            <w:r w:rsidRPr="00B13A9E">
              <w:rPr>
                <w:sz w:val="20"/>
                <w:szCs w:val="20"/>
              </w:rPr>
              <w:t>1.54 (1.15-2.06)</w:t>
            </w:r>
          </w:p>
        </w:tc>
      </w:tr>
      <w:tr w:rsidR="00421921" w14:paraId="560741E0" w14:textId="77777777" w:rsidTr="00421921">
        <w:trPr>
          <w:trHeight w:val="432"/>
        </w:trPr>
        <w:tc>
          <w:tcPr>
            <w:tcW w:w="3037" w:type="dxa"/>
          </w:tcPr>
          <w:p w14:paraId="65F6F6A6" w14:textId="77777777" w:rsidR="00421921" w:rsidRPr="00B13A9E" w:rsidRDefault="00421921" w:rsidP="00421921">
            <w:pPr>
              <w:jc w:val="center"/>
              <w:rPr>
                <w:b/>
                <w:bCs/>
                <w:sz w:val="20"/>
                <w:szCs w:val="20"/>
              </w:rPr>
            </w:pPr>
            <w:r w:rsidRPr="00B13A9E">
              <w:rPr>
                <w:b/>
                <w:bCs/>
                <w:sz w:val="20"/>
                <w:szCs w:val="20"/>
              </w:rPr>
              <w:t>Tracheostomy</w:t>
            </w:r>
          </w:p>
        </w:tc>
        <w:tc>
          <w:tcPr>
            <w:tcW w:w="1908" w:type="dxa"/>
          </w:tcPr>
          <w:p w14:paraId="4E613105" w14:textId="77777777" w:rsidR="00421921" w:rsidRPr="00B13A9E" w:rsidRDefault="00421921" w:rsidP="00421921">
            <w:pPr>
              <w:jc w:val="center"/>
              <w:rPr>
                <w:sz w:val="20"/>
                <w:szCs w:val="20"/>
              </w:rPr>
            </w:pPr>
            <w:r w:rsidRPr="00B13A9E">
              <w:rPr>
                <w:sz w:val="20"/>
                <w:szCs w:val="20"/>
              </w:rPr>
              <w:t>0.98 (0.97-0.98)</w:t>
            </w:r>
          </w:p>
        </w:tc>
        <w:tc>
          <w:tcPr>
            <w:tcW w:w="2970" w:type="dxa"/>
          </w:tcPr>
          <w:p w14:paraId="01A26A2E" w14:textId="77777777" w:rsidR="00421921" w:rsidRPr="00B13A9E" w:rsidRDefault="00421921" w:rsidP="00421921">
            <w:pPr>
              <w:jc w:val="center"/>
              <w:rPr>
                <w:sz w:val="20"/>
                <w:szCs w:val="20"/>
              </w:rPr>
            </w:pPr>
            <w:r w:rsidRPr="00B13A9E">
              <w:rPr>
                <w:sz w:val="20"/>
                <w:szCs w:val="20"/>
              </w:rPr>
              <w:t>1.77 (1.38-2.27)</w:t>
            </w:r>
          </w:p>
        </w:tc>
        <w:tc>
          <w:tcPr>
            <w:tcW w:w="2430" w:type="dxa"/>
          </w:tcPr>
          <w:p w14:paraId="4ED026A0" w14:textId="77777777" w:rsidR="00421921" w:rsidRPr="00B13A9E" w:rsidRDefault="00421921" w:rsidP="00421921">
            <w:pPr>
              <w:jc w:val="center"/>
              <w:rPr>
                <w:sz w:val="20"/>
                <w:szCs w:val="20"/>
              </w:rPr>
            </w:pPr>
            <w:r w:rsidRPr="00B13A9E">
              <w:rPr>
                <w:sz w:val="20"/>
                <w:szCs w:val="20"/>
              </w:rPr>
              <w:t>2.1 (1.60-2.75)</w:t>
            </w:r>
          </w:p>
        </w:tc>
        <w:tc>
          <w:tcPr>
            <w:tcW w:w="2610" w:type="dxa"/>
          </w:tcPr>
          <w:p w14:paraId="22669FA5" w14:textId="77777777" w:rsidR="00421921" w:rsidRPr="00B13A9E" w:rsidRDefault="00421921" w:rsidP="00421921">
            <w:pPr>
              <w:jc w:val="center"/>
              <w:rPr>
                <w:sz w:val="20"/>
                <w:szCs w:val="20"/>
              </w:rPr>
            </w:pPr>
            <w:r w:rsidRPr="00B13A9E">
              <w:rPr>
                <w:sz w:val="20"/>
                <w:szCs w:val="20"/>
              </w:rPr>
              <w:t>3.49 (2.61-4.66)</w:t>
            </w:r>
          </w:p>
        </w:tc>
      </w:tr>
      <w:tr w:rsidR="00421921" w14:paraId="61F03716" w14:textId="77777777" w:rsidTr="00421921">
        <w:trPr>
          <w:trHeight w:val="432"/>
        </w:trPr>
        <w:tc>
          <w:tcPr>
            <w:tcW w:w="3037" w:type="dxa"/>
          </w:tcPr>
          <w:p w14:paraId="6F770C68" w14:textId="77777777" w:rsidR="00421921" w:rsidRPr="00B13A9E" w:rsidRDefault="00421921" w:rsidP="00421921">
            <w:pPr>
              <w:jc w:val="center"/>
              <w:rPr>
                <w:b/>
                <w:bCs/>
                <w:sz w:val="20"/>
                <w:szCs w:val="20"/>
              </w:rPr>
            </w:pPr>
            <w:r w:rsidRPr="00B13A9E">
              <w:rPr>
                <w:b/>
                <w:bCs/>
                <w:sz w:val="20"/>
                <w:szCs w:val="20"/>
              </w:rPr>
              <w:t>Acute kidney injury</w:t>
            </w:r>
          </w:p>
        </w:tc>
        <w:tc>
          <w:tcPr>
            <w:tcW w:w="1908" w:type="dxa"/>
          </w:tcPr>
          <w:p w14:paraId="4523F069" w14:textId="77777777" w:rsidR="00421921" w:rsidRPr="00B13A9E" w:rsidRDefault="00421921" w:rsidP="00421921">
            <w:pPr>
              <w:jc w:val="center"/>
              <w:rPr>
                <w:sz w:val="20"/>
                <w:szCs w:val="20"/>
              </w:rPr>
            </w:pPr>
            <w:r w:rsidRPr="00B13A9E">
              <w:rPr>
                <w:sz w:val="20"/>
                <w:szCs w:val="20"/>
              </w:rPr>
              <w:t>1.00 (0.99-1.00)</w:t>
            </w:r>
          </w:p>
        </w:tc>
        <w:tc>
          <w:tcPr>
            <w:tcW w:w="2970" w:type="dxa"/>
          </w:tcPr>
          <w:p w14:paraId="0ECAC516" w14:textId="77777777" w:rsidR="00421921" w:rsidRPr="00B13A9E" w:rsidRDefault="00421921" w:rsidP="00421921">
            <w:pPr>
              <w:jc w:val="center"/>
              <w:rPr>
                <w:sz w:val="20"/>
                <w:szCs w:val="20"/>
              </w:rPr>
            </w:pPr>
            <w:r w:rsidRPr="00B13A9E">
              <w:rPr>
                <w:sz w:val="20"/>
                <w:szCs w:val="20"/>
              </w:rPr>
              <w:t>1.99 (1.79-2.22)</w:t>
            </w:r>
          </w:p>
        </w:tc>
        <w:tc>
          <w:tcPr>
            <w:tcW w:w="2430" w:type="dxa"/>
          </w:tcPr>
          <w:p w14:paraId="13F7A7C6" w14:textId="77777777" w:rsidR="00421921" w:rsidRPr="00B13A9E" w:rsidRDefault="00421921" w:rsidP="00421921">
            <w:pPr>
              <w:jc w:val="center"/>
              <w:rPr>
                <w:sz w:val="20"/>
                <w:szCs w:val="20"/>
              </w:rPr>
            </w:pPr>
            <w:r w:rsidRPr="00B13A9E">
              <w:rPr>
                <w:sz w:val="20"/>
                <w:szCs w:val="20"/>
              </w:rPr>
              <w:t>2.07 (1.87-2.28)</w:t>
            </w:r>
          </w:p>
        </w:tc>
        <w:tc>
          <w:tcPr>
            <w:tcW w:w="2610" w:type="dxa"/>
          </w:tcPr>
          <w:p w14:paraId="1EEC150C" w14:textId="77777777" w:rsidR="00421921" w:rsidRPr="00B13A9E" w:rsidRDefault="00421921" w:rsidP="00421921">
            <w:pPr>
              <w:jc w:val="center"/>
              <w:rPr>
                <w:sz w:val="20"/>
                <w:szCs w:val="20"/>
              </w:rPr>
            </w:pPr>
            <w:r w:rsidRPr="00B13A9E">
              <w:rPr>
                <w:sz w:val="20"/>
                <w:szCs w:val="20"/>
              </w:rPr>
              <w:t>4.76 (4.28-5.29)</w:t>
            </w:r>
          </w:p>
        </w:tc>
      </w:tr>
    </w:tbl>
    <w:p w14:paraId="16D89480" w14:textId="1FA6C4A1" w:rsidR="00421921" w:rsidRPr="00421921" w:rsidRDefault="00421921" w:rsidP="00421921">
      <w:r>
        <w:t xml:space="preserve">TC: takotsubo cardiomyopathy; NIPPV: non-invasive positive pressure ventilation; CCI: Charlson comorbidity index. </w:t>
      </w:r>
      <w:r>
        <w:br/>
        <w:t xml:space="preserve">Data are reported as odds ratio (OR) and 95% confidence intervals. </w:t>
      </w:r>
    </w:p>
    <w:sectPr w:rsidR="00421921" w:rsidRPr="00421921" w:rsidSect="003E2457">
      <w:footerReference w:type="even" r:id="rId8"/>
      <w:footerReference w:type="default" r:id="rId9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507F9F" w14:textId="77777777" w:rsidR="00150EA3" w:rsidRDefault="00150EA3" w:rsidP="00FC54BD">
      <w:r>
        <w:separator/>
      </w:r>
    </w:p>
  </w:endnote>
  <w:endnote w:type="continuationSeparator" w:id="0">
    <w:p w14:paraId="01DC0CF5" w14:textId="77777777" w:rsidR="00150EA3" w:rsidRDefault="00150EA3" w:rsidP="00FC54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933255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89B5614" w14:textId="595FA05F" w:rsidR="00E567C0" w:rsidRDefault="00E567C0" w:rsidP="00E567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C5A8B35" w14:textId="77777777" w:rsidR="00E567C0" w:rsidRDefault="00E567C0" w:rsidP="00FC54B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478962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FC41A42" w14:textId="199495EC" w:rsidR="00E567C0" w:rsidRDefault="00E567C0" w:rsidP="00E567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B2EDC3E" w14:textId="77777777" w:rsidR="00E567C0" w:rsidRDefault="00E567C0" w:rsidP="00FC54B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03AB22" w14:textId="77777777" w:rsidR="00150EA3" w:rsidRDefault="00150EA3" w:rsidP="00FC54BD">
      <w:r>
        <w:separator/>
      </w:r>
    </w:p>
  </w:footnote>
  <w:footnote w:type="continuationSeparator" w:id="0">
    <w:p w14:paraId="29187CD0" w14:textId="77777777" w:rsidR="00150EA3" w:rsidRDefault="00150EA3" w:rsidP="00FC54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734AF"/>
    <w:multiLevelType w:val="hybridMultilevel"/>
    <w:tmpl w:val="BD6EAE54"/>
    <w:lvl w:ilvl="0" w:tplc="5F9407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60E35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17ED9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7E4C0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54689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ECE15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E6CC0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7485F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5FA82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28A74A45"/>
    <w:multiLevelType w:val="hybridMultilevel"/>
    <w:tmpl w:val="E770644E"/>
    <w:lvl w:ilvl="0" w:tplc="782A69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11A97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56EA1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94476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5808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144D2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C66E2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1BE3C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EF4A5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31FC5EE6"/>
    <w:multiLevelType w:val="hybridMultilevel"/>
    <w:tmpl w:val="C2A47FDC"/>
    <w:lvl w:ilvl="0" w:tplc="B76C3D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97612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1B6B3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C1A0C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D5C4D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59CF64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56698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3D4AB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B70B2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4E7C3E3E"/>
    <w:multiLevelType w:val="hybridMultilevel"/>
    <w:tmpl w:val="D206BD1E"/>
    <w:lvl w:ilvl="0" w:tplc="FDE4A1EE">
      <w:start w:val="60"/>
      <w:numFmt w:val="bullet"/>
      <w:lvlText w:val=""/>
      <w:lvlJc w:val="left"/>
      <w:pPr>
        <w:ind w:left="108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58707EA4"/>
    <w:multiLevelType w:val="hybridMultilevel"/>
    <w:tmpl w:val="6C465ABC"/>
    <w:lvl w:ilvl="0" w:tplc="31F620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6D08A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E366F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51E62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E6292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F30A3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6BA8E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EE8E1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3F632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64DC0C4E"/>
    <w:multiLevelType w:val="hybridMultilevel"/>
    <w:tmpl w:val="5942ABA8"/>
    <w:lvl w:ilvl="0" w:tplc="E8E07D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D0A70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88815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3AC21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F2008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092B2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B5A98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808A5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66CEF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6EDA6925"/>
    <w:multiLevelType w:val="hybridMultilevel"/>
    <w:tmpl w:val="021071DA"/>
    <w:lvl w:ilvl="0" w:tplc="274295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910F1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5661E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D5C8D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D24D1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1666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FA670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B162D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1EA04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7C594226"/>
    <w:multiLevelType w:val="hybridMultilevel"/>
    <w:tmpl w:val="D6762D70"/>
    <w:lvl w:ilvl="0" w:tplc="93966C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64A93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41B62D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8B042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11A084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EF8B2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E8A5A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C509C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5D4F8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5"/>
  </w:num>
  <w:num w:numId="5">
    <w:abstractNumId w:val="4"/>
  </w:num>
  <w:num w:numId="6">
    <w:abstractNumId w:val="6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GxNDYzNDY2NzQxMjdT0lEKTi0uzszPAykwrwUAB+o8VywAAAA="/>
    <w:docVar w:name="EN.Layout" w:val="&lt;ENLayout&gt;&lt;Style&gt;J Thoracic Cardiovasc Sur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509D1"/>
    <w:rsid w:val="000110FC"/>
    <w:rsid w:val="000206F4"/>
    <w:rsid w:val="0002217B"/>
    <w:rsid w:val="00026CEC"/>
    <w:rsid w:val="0003259E"/>
    <w:rsid w:val="000346F5"/>
    <w:rsid w:val="00042A8C"/>
    <w:rsid w:val="000447CF"/>
    <w:rsid w:val="00045BBB"/>
    <w:rsid w:val="00046223"/>
    <w:rsid w:val="000511AF"/>
    <w:rsid w:val="00054BF5"/>
    <w:rsid w:val="0005638A"/>
    <w:rsid w:val="00077D28"/>
    <w:rsid w:val="00080D38"/>
    <w:rsid w:val="000B0E58"/>
    <w:rsid w:val="000B780A"/>
    <w:rsid w:val="000C0197"/>
    <w:rsid w:val="000C0D8E"/>
    <w:rsid w:val="000C4863"/>
    <w:rsid w:val="000E4478"/>
    <w:rsid w:val="000E680E"/>
    <w:rsid w:val="000F0617"/>
    <w:rsid w:val="000F0E83"/>
    <w:rsid w:val="000F1E49"/>
    <w:rsid w:val="0010126C"/>
    <w:rsid w:val="001062AB"/>
    <w:rsid w:val="00114236"/>
    <w:rsid w:val="0011506E"/>
    <w:rsid w:val="00140724"/>
    <w:rsid w:val="00146024"/>
    <w:rsid w:val="00150EA3"/>
    <w:rsid w:val="0015383C"/>
    <w:rsid w:val="00155F20"/>
    <w:rsid w:val="0017328F"/>
    <w:rsid w:val="001775E8"/>
    <w:rsid w:val="001960A6"/>
    <w:rsid w:val="00196F4A"/>
    <w:rsid w:val="001A44D8"/>
    <w:rsid w:val="001B18CE"/>
    <w:rsid w:val="001D13D8"/>
    <w:rsid w:val="001F179F"/>
    <w:rsid w:val="001F7C76"/>
    <w:rsid w:val="00200F16"/>
    <w:rsid w:val="00211715"/>
    <w:rsid w:val="00212C29"/>
    <w:rsid w:val="00245EF4"/>
    <w:rsid w:val="002534E8"/>
    <w:rsid w:val="00267670"/>
    <w:rsid w:val="0028126E"/>
    <w:rsid w:val="002869BA"/>
    <w:rsid w:val="002A25DD"/>
    <w:rsid w:val="002A31DA"/>
    <w:rsid w:val="002B2E44"/>
    <w:rsid w:val="002C0573"/>
    <w:rsid w:val="002C7314"/>
    <w:rsid w:val="002D1124"/>
    <w:rsid w:val="002D4615"/>
    <w:rsid w:val="002E1120"/>
    <w:rsid w:val="002E25C3"/>
    <w:rsid w:val="002F7744"/>
    <w:rsid w:val="0030670C"/>
    <w:rsid w:val="0031411E"/>
    <w:rsid w:val="003247E9"/>
    <w:rsid w:val="00337C99"/>
    <w:rsid w:val="00344F37"/>
    <w:rsid w:val="00352D63"/>
    <w:rsid w:val="003567F9"/>
    <w:rsid w:val="00375330"/>
    <w:rsid w:val="00376714"/>
    <w:rsid w:val="003773AD"/>
    <w:rsid w:val="00381FC6"/>
    <w:rsid w:val="003922A5"/>
    <w:rsid w:val="003938C8"/>
    <w:rsid w:val="00396578"/>
    <w:rsid w:val="0039743C"/>
    <w:rsid w:val="003A5A82"/>
    <w:rsid w:val="003B1F1B"/>
    <w:rsid w:val="003B673A"/>
    <w:rsid w:val="003C07D7"/>
    <w:rsid w:val="003D2280"/>
    <w:rsid w:val="003D23BE"/>
    <w:rsid w:val="003D25B4"/>
    <w:rsid w:val="003D4BAE"/>
    <w:rsid w:val="003E0BB6"/>
    <w:rsid w:val="003E2457"/>
    <w:rsid w:val="003E6477"/>
    <w:rsid w:val="004178D6"/>
    <w:rsid w:val="00421921"/>
    <w:rsid w:val="00426802"/>
    <w:rsid w:val="004329B6"/>
    <w:rsid w:val="004760D6"/>
    <w:rsid w:val="00492A1E"/>
    <w:rsid w:val="0049420D"/>
    <w:rsid w:val="004B54E8"/>
    <w:rsid w:val="004E5E06"/>
    <w:rsid w:val="004F1077"/>
    <w:rsid w:val="00503230"/>
    <w:rsid w:val="005048F6"/>
    <w:rsid w:val="005262EF"/>
    <w:rsid w:val="005307DA"/>
    <w:rsid w:val="00541866"/>
    <w:rsid w:val="00542CCF"/>
    <w:rsid w:val="00542EC9"/>
    <w:rsid w:val="005444A1"/>
    <w:rsid w:val="005509D1"/>
    <w:rsid w:val="00556595"/>
    <w:rsid w:val="00561982"/>
    <w:rsid w:val="00566732"/>
    <w:rsid w:val="00575E96"/>
    <w:rsid w:val="00576E50"/>
    <w:rsid w:val="00580B6E"/>
    <w:rsid w:val="005926F7"/>
    <w:rsid w:val="005A21D5"/>
    <w:rsid w:val="005A3F0F"/>
    <w:rsid w:val="005B5CEC"/>
    <w:rsid w:val="005B6C78"/>
    <w:rsid w:val="005B6DCE"/>
    <w:rsid w:val="005D47B8"/>
    <w:rsid w:val="005D5A3F"/>
    <w:rsid w:val="005F5707"/>
    <w:rsid w:val="00612E22"/>
    <w:rsid w:val="00620404"/>
    <w:rsid w:val="00622079"/>
    <w:rsid w:val="006341E6"/>
    <w:rsid w:val="006449FA"/>
    <w:rsid w:val="00650AD9"/>
    <w:rsid w:val="00651742"/>
    <w:rsid w:val="00666D10"/>
    <w:rsid w:val="00667354"/>
    <w:rsid w:val="006716CF"/>
    <w:rsid w:val="00672827"/>
    <w:rsid w:val="0067534E"/>
    <w:rsid w:val="006776A8"/>
    <w:rsid w:val="00681F76"/>
    <w:rsid w:val="00685155"/>
    <w:rsid w:val="00692A77"/>
    <w:rsid w:val="006C249C"/>
    <w:rsid w:val="006D3F16"/>
    <w:rsid w:val="006D4F9F"/>
    <w:rsid w:val="006E0D14"/>
    <w:rsid w:val="006E58D9"/>
    <w:rsid w:val="006F2C47"/>
    <w:rsid w:val="00712F23"/>
    <w:rsid w:val="0072690E"/>
    <w:rsid w:val="00730486"/>
    <w:rsid w:val="00730D4A"/>
    <w:rsid w:val="00731C71"/>
    <w:rsid w:val="0074586A"/>
    <w:rsid w:val="007473B8"/>
    <w:rsid w:val="0075626C"/>
    <w:rsid w:val="0076298A"/>
    <w:rsid w:val="00763E8B"/>
    <w:rsid w:val="0076515D"/>
    <w:rsid w:val="00765403"/>
    <w:rsid w:val="0077355E"/>
    <w:rsid w:val="00774DBA"/>
    <w:rsid w:val="00777573"/>
    <w:rsid w:val="00783369"/>
    <w:rsid w:val="007C447F"/>
    <w:rsid w:val="007D1104"/>
    <w:rsid w:val="007E24F6"/>
    <w:rsid w:val="007E63FD"/>
    <w:rsid w:val="007F56FA"/>
    <w:rsid w:val="007F7D55"/>
    <w:rsid w:val="008104A3"/>
    <w:rsid w:val="00816103"/>
    <w:rsid w:val="0082111A"/>
    <w:rsid w:val="00822259"/>
    <w:rsid w:val="00875040"/>
    <w:rsid w:val="008B1F4D"/>
    <w:rsid w:val="008C248F"/>
    <w:rsid w:val="008D125D"/>
    <w:rsid w:val="008D4AF5"/>
    <w:rsid w:val="008E317E"/>
    <w:rsid w:val="008E373B"/>
    <w:rsid w:val="008E7633"/>
    <w:rsid w:val="00903D04"/>
    <w:rsid w:val="0090421A"/>
    <w:rsid w:val="00914F33"/>
    <w:rsid w:val="0093221C"/>
    <w:rsid w:val="00937DFB"/>
    <w:rsid w:val="0094105E"/>
    <w:rsid w:val="009411F5"/>
    <w:rsid w:val="009613B1"/>
    <w:rsid w:val="00964F2D"/>
    <w:rsid w:val="00975845"/>
    <w:rsid w:val="00976547"/>
    <w:rsid w:val="009A2B69"/>
    <w:rsid w:val="009A2BE0"/>
    <w:rsid w:val="009B42C8"/>
    <w:rsid w:val="009C2D57"/>
    <w:rsid w:val="009C4069"/>
    <w:rsid w:val="009C4D54"/>
    <w:rsid w:val="009D3FA2"/>
    <w:rsid w:val="009E5910"/>
    <w:rsid w:val="009F4BE5"/>
    <w:rsid w:val="00A24D6A"/>
    <w:rsid w:val="00A45BCB"/>
    <w:rsid w:val="00A46460"/>
    <w:rsid w:val="00A547C8"/>
    <w:rsid w:val="00A66ABA"/>
    <w:rsid w:val="00A7765C"/>
    <w:rsid w:val="00A84BBB"/>
    <w:rsid w:val="00A95CD6"/>
    <w:rsid w:val="00AA7693"/>
    <w:rsid w:val="00AB57BB"/>
    <w:rsid w:val="00AC6CA5"/>
    <w:rsid w:val="00AD26EF"/>
    <w:rsid w:val="00AF33C9"/>
    <w:rsid w:val="00B0374D"/>
    <w:rsid w:val="00B048A2"/>
    <w:rsid w:val="00B06B09"/>
    <w:rsid w:val="00B113DC"/>
    <w:rsid w:val="00B13A9E"/>
    <w:rsid w:val="00B31055"/>
    <w:rsid w:val="00B3583E"/>
    <w:rsid w:val="00B4679B"/>
    <w:rsid w:val="00B513C8"/>
    <w:rsid w:val="00B516AA"/>
    <w:rsid w:val="00B521D8"/>
    <w:rsid w:val="00B77722"/>
    <w:rsid w:val="00B81839"/>
    <w:rsid w:val="00B93A19"/>
    <w:rsid w:val="00BA1C4B"/>
    <w:rsid w:val="00BC1FEB"/>
    <w:rsid w:val="00BC2BC3"/>
    <w:rsid w:val="00BC4644"/>
    <w:rsid w:val="00BD57B7"/>
    <w:rsid w:val="00BF3782"/>
    <w:rsid w:val="00C11863"/>
    <w:rsid w:val="00C22FFE"/>
    <w:rsid w:val="00C245EC"/>
    <w:rsid w:val="00C2663B"/>
    <w:rsid w:val="00C365D7"/>
    <w:rsid w:val="00C40C2B"/>
    <w:rsid w:val="00C4341A"/>
    <w:rsid w:val="00C64129"/>
    <w:rsid w:val="00C71168"/>
    <w:rsid w:val="00C81256"/>
    <w:rsid w:val="00C8242E"/>
    <w:rsid w:val="00C91D5B"/>
    <w:rsid w:val="00CB3172"/>
    <w:rsid w:val="00CB4502"/>
    <w:rsid w:val="00CB6651"/>
    <w:rsid w:val="00CC0D06"/>
    <w:rsid w:val="00CC669D"/>
    <w:rsid w:val="00CD4AE0"/>
    <w:rsid w:val="00CD5D2F"/>
    <w:rsid w:val="00CD6CAE"/>
    <w:rsid w:val="00CD725F"/>
    <w:rsid w:val="00CE150A"/>
    <w:rsid w:val="00CE6820"/>
    <w:rsid w:val="00D05318"/>
    <w:rsid w:val="00D16FC3"/>
    <w:rsid w:val="00D31F5D"/>
    <w:rsid w:val="00D33EE9"/>
    <w:rsid w:val="00D36106"/>
    <w:rsid w:val="00D404A6"/>
    <w:rsid w:val="00D44501"/>
    <w:rsid w:val="00D47352"/>
    <w:rsid w:val="00D52E8D"/>
    <w:rsid w:val="00D728BB"/>
    <w:rsid w:val="00D93E21"/>
    <w:rsid w:val="00DA6B63"/>
    <w:rsid w:val="00DC380E"/>
    <w:rsid w:val="00DD4C9F"/>
    <w:rsid w:val="00E027B3"/>
    <w:rsid w:val="00E126F9"/>
    <w:rsid w:val="00E23486"/>
    <w:rsid w:val="00E247AA"/>
    <w:rsid w:val="00E31950"/>
    <w:rsid w:val="00E53E08"/>
    <w:rsid w:val="00E567C0"/>
    <w:rsid w:val="00E63DDA"/>
    <w:rsid w:val="00EA1D2C"/>
    <w:rsid w:val="00EA786C"/>
    <w:rsid w:val="00EC0716"/>
    <w:rsid w:val="00EC3AF8"/>
    <w:rsid w:val="00ED504D"/>
    <w:rsid w:val="00EE355B"/>
    <w:rsid w:val="00EF0FA0"/>
    <w:rsid w:val="00EF6F3C"/>
    <w:rsid w:val="00F16485"/>
    <w:rsid w:val="00F23098"/>
    <w:rsid w:val="00F269A9"/>
    <w:rsid w:val="00F2785F"/>
    <w:rsid w:val="00F30BB9"/>
    <w:rsid w:val="00F31AC3"/>
    <w:rsid w:val="00F84FED"/>
    <w:rsid w:val="00F96117"/>
    <w:rsid w:val="00F96B5E"/>
    <w:rsid w:val="00FC2513"/>
    <w:rsid w:val="00FC2652"/>
    <w:rsid w:val="00FC54BD"/>
    <w:rsid w:val="00FC56F3"/>
    <w:rsid w:val="00FD7280"/>
    <w:rsid w:val="00FE083B"/>
    <w:rsid w:val="00FE1A29"/>
    <w:rsid w:val="00FE36B3"/>
    <w:rsid w:val="00FE6DD0"/>
    <w:rsid w:val="00FF6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91729"/>
  <w15:chartTrackingRefBased/>
  <w15:docId w15:val="{949254FF-2B63-4744-B08F-C0497158A6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7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09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509D1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5509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09D1"/>
    <w:pPr>
      <w:spacing w:after="20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09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09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09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09D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9D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509D1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BodyAChar">
    <w:name w:val="Body A Char"/>
    <w:basedOn w:val="DefaultParagraphFont"/>
    <w:link w:val="BodyA"/>
    <w:locked/>
    <w:rsid w:val="00B3583E"/>
    <w:rPr>
      <w:rFonts w:ascii="Calibri" w:eastAsia="Calibri" w:hAnsi="Calibri" w:cs="Calibri"/>
      <w:color w:val="000000"/>
      <w:sz w:val="24"/>
      <w:szCs w:val="24"/>
      <w:u w:color="000000"/>
    </w:rPr>
  </w:style>
  <w:style w:type="paragraph" w:customStyle="1" w:styleId="BodyA">
    <w:name w:val="Body A"/>
    <w:link w:val="BodyAChar"/>
    <w:rsid w:val="00B3583E"/>
    <w:pPr>
      <w:spacing w:after="0" w:line="240" w:lineRule="auto"/>
    </w:pPr>
    <w:rPr>
      <w:rFonts w:ascii="Calibri" w:eastAsia="Calibri" w:hAnsi="Calibri" w:cs="Calibri"/>
      <w:color w:val="000000"/>
      <w:sz w:val="24"/>
      <w:szCs w:val="24"/>
      <w:u w:color="000000"/>
    </w:rPr>
  </w:style>
  <w:style w:type="character" w:customStyle="1" w:styleId="NoneA">
    <w:name w:val="None A"/>
    <w:rsid w:val="00B3583E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3583E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3583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3583E"/>
    <w:pPr>
      <w:spacing w:after="160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B3583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24D6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4D6A"/>
    <w:rPr>
      <w:color w:val="605E5C"/>
      <w:shd w:val="clear" w:color="auto" w:fill="E1DFDD"/>
    </w:rPr>
  </w:style>
  <w:style w:type="paragraph" w:customStyle="1" w:styleId="PaperMainText">
    <w:name w:val="Paper Main Text"/>
    <w:basedOn w:val="Normal"/>
    <w:link w:val="PaperMainTextChar"/>
    <w:qFormat/>
    <w:rsid w:val="00503230"/>
    <w:pPr>
      <w:spacing w:line="480" w:lineRule="auto"/>
    </w:pPr>
    <w:rPr>
      <w:rFonts w:eastAsiaTheme="minorHAnsi" w:cstheme="minorBidi"/>
      <w:szCs w:val="22"/>
    </w:rPr>
  </w:style>
  <w:style w:type="character" w:customStyle="1" w:styleId="PaperMainTextChar">
    <w:name w:val="Paper Main Text Char"/>
    <w:basedOn w:val="DefaultParagraphFont"/>
    <w:link w:val="PaperMainText"/>
    <w:rsid w:val="00503230"/>
    <w:rPr>
      <w:rFonts w:ascii="Times New Roman" w:hAnsi="Times New Roman"/>
      <w:sz w:val="24"/>
    </w:rPr>
  </w:style>
  <w:style w:type="character" w:customStyle="1" w:styleId="None">
    <w:name w:val="None"/>
    <w:rsid w:val="00245EF4"/>
  </w:style>
  <w:style w:type="paragraph" w:styleId="Footer">
    <w:name w:val="footer"/>
    <w:basedOn w:val="Normal"/>
    <w:link w:val="FooterChar"/>
    <w:uiPriority w:val="99"/>
    <w:unhideWhenUsed/>
    <w:rsid w:val="00FC54B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C54BD"/>
  </w:style>
  <w:style w:type="character" w:styleId="PageNumber">
    <w:name w:val="page number"/>
    <w:basedOn w:val="DefaultParagraphFont"/>
    <w:uiPriority w:val="99"/>
    <w:semiHidden/>
    <w:unhideWhenUsed/>
    <w:rsid w:val="00FC54BD"/>
  </w:style>
  <w:style w:type="character" w:styleId="LineNumber">
    <w:name w:val="line number"/>
    <w:basedOn w:val="DefaultParagraphFont"/>
    <w:uiPriority w:val="99"/>
    <w:semiHidden/>
    <w:unhideWhenUsed/>
    <w:rsid w:val="00FC54BD"/>
  </w:style>
  <w:style w:type="character" w:styleId="HTMLCode">
    <w:name w:val="HTML Code"/>
    <w:basedOn w:val="DefaultParagraphFont"/>
    <w:uiPriority w:val="99"/>
    <w:semiHidden/>
    <w:unhideWhenUsed/>
    <w:rsid w:val="00BC1FEB"/>
    <w:rPr>
      <w:rFonts w:ascii="Courier New" w:eastAsia="Times New Roman" w:hAnsi="Courier New" w:cs="Courier New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219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192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6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1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0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7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19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6E6967-6D5D-465F-A898-41C5D41553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894</Words>
  <Characters>5100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rup Guha</dc:creator>
  <cp:keywords/>
  <dc:description/>
  <cp:lastModifiedBy>raja zaghloul</cp:lastModifiedBy>
  <cp:revision>5</cp:revision>
  <dcterms:created xsi:type="dcterms:W3CDTF">2019-08-18T13:58:00Z</dcterms:created>
  <dcterms:modified xsi:type="dcterms:W3CDTF">2019-08-27T16:15:00Z</dcterms:modified>
</cp:coreProperties>
</file>